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017" w:rsidRDefault="002A2017"/>
    <w:tbl>
      <w:tblPr>
        <w:tblW w:w="14317" w:type="dxa"/>
        <w:tblInd w:w="-459" w:type="dxa"/>
        <w:tblLayout w:type="fixed"/>
        <w:tblLook w:val="01E0"/>
      </w:tblPr>
      <w:tblGrid>
        <w:gridCol w:w="1609"/>
        <w:gridCol w:w="1085"/>
        <w:gridCol w:w="1314"/>
        <w:gridCol w:w="1521"/>
        <w:gridCol w:w="5528"/>
        <w:gridCol w:w="1276"/>
        <w:gridCol w:w="708"/>
        <w:gridCol w:w="1276"/>
      </w:tblGrid>
      <w:tr w:rsidR="006831E0" w:rsidTr="00BF7A67">
        <w:tc>
          <w:tcPr>
            <w:tcW w:w="1609" w:type="dxa"/>
          </w:tcPr>
          <w:p w:rsidR="000172D9" w:rsidRDefault="000172D9" w:rsidP="003C79EA">
            <w:r>
              <w:t>Species</w:t>
            </w:r>
          </w:p>
        </w:tc>
        <w:tc>
          <w:tcPr>
            <w:tcW w:w="1085" w:type="dxa"/>
          </w:tcPr>
          <w:p w:rsidR="000172D9" w:rsidRDefault="000172D9" w:rsidP="003C79EA">
            <w:r>
              <w:t>Gene</w:t>
            </w:r>
          </w:p>
        </w:tc>
        <w:tc>
          <w:tcPr>
            <w:tcW w:w="1314" w:type="dxa"/>
          </w:tcPr>
          <w:p w:rsidR="000172D9" w:rsidRDefault="000172D9" w:rsidP="00797DD9">
            <w:r>
              <w:t>Reference sequence</w:t>
            </w:r>
          </w:p>
        </w:tc>
        <w:tc>
          <w:tcPr>
            <w:tcW w:w="1521" w:type="dxa"/>
          </w:tcPr>
          <w:p w:rsidR="000172D9" w:rsidRDefault="000172D9" w:rsidP="003C79EA">
            <w:r>
              <w:t>Primer</w:t>
            </w:r>
          </w:p>
        </w:tc>
        <w:tc>
          <w:tcPr>
            <w:tcW w:w="5528" w:type="dxa"/>
          </w:tcPr>
          <w:p w:rsidR="000172D9" w:rsidRDefault="000172D9" w:rsidP="003C79EA">
            <w:r>
              <w:t>Sequence</w:t>
            </w:r>
          </w:p>
        </w:tc>
        <w:tc>
          <w:tcPr>
            <w:tcW w:w="1276" w:type="dxa"/>
          </w:tcPr>
          <w:p w:rsidR="000172D9" w:rsidRDefault="000172D9" w:rsidP="003C79EA">
            <w:r>
              <w:t>Annealing position</w:t>
            </w:r>
          </w:p>
        </w:tc>
        <w:tc>
          <w:tcPr>
            <w:tcW w:w="708" w:type="dxa"/>
          </w:tcPr>
          <w:p w:rsidR="000172D9" w:rsidRDefault="000172D9" w:rsidP="003C79EA">
            <w:r>
              <w:t>Use</w:t>
            </w:r>
          </w:p>
        </w:tc>
        <w:tc>
          <w:tcPr>
            <w:tcW w:w="1276" w:type="dxa"/>
          </w:tcPr>
          <w:p w:rsidR="000172D9" w:rsidRDefault="000172D9" w:rsidP="003C79EA">
            <w:r>
              <w:t>Reference</w:t>
            </w:r>
          </w:p>
        </w:tc>
      </w:tr>
      <w:tr w:rsidR="007468FB" w:rsidTr="00BF7A67">
        <w:tc>
          <w:tcPr>
            <w:tcW w:w="1609" w:type="dxa"/>
          </w:tcPr>
          <w:p w:rsidR="007468FB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bombycis</w:t>
            </w:r>
            <w:proofErr w:type="spellEnd"/>
          </w:p>
          <w:p w:rsidR="007468FB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granulosis</w:t>
            </w:r>
            <w:proofErr w:type="spellEnd"/>
          </w:p>
          <w:p w:rsidR="007468FB" w:rsidRPr="004D0204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V. </w:t>
            </w:r>
            <w:proofErr w:type="spellStart"/>
            <w:r w:rsidRPr="00030ADC">
              <w:rPr>
                <w:i/>
              </w:rPr>
              <w:t>cherac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proofErr w:type="spellStart"/>
            <w:r w:rsidRPr="00030ADC">
              <w:rPr>
                <w:i/>
              </w:rPr>
              <w:t>rRNA</w:t>
            </w:r>
            <w:proofErr w:type="spellEnd"/>
          </w:p>
        </w:tc>
        <w:tc>
          <w:tcPr>
            <w:tcW w:w="1314" w:type="dxa"/>
          </w:tcPr>
          <w:p w:rsidR="007468FB" w:rsidRPr="00032BE5" w:rsidRDefault="007468FB" w:rsidP="00797DD9">
            <w:r w:rsidRPr="0099541B">
              <w:t>AY259631</w:t>
            </w:r>
          </w:p>
        </w:tc>
        <w:tc>
          <w:tcPr>
            <w:tcW w:w="1521" w:type="dxa"/>
          </w:tcPr>
          <w:p w:rsidR="007468FB" w:rsidRDefault="007468FB" w:rsidP="003C79EA">
            <w:r>
              <w:t>HG4F</w:t>
            </w:r>
          </w:p>
          <w:p w:rsidR="007468FB" w:rsidRDefault="007468FB" w:rsidP="003C79EA">
            <w:r>
              <w:t>5SR</w:t>
            </w:r>
          </w:p>
          <w:p w:rsidR="007468FB" w:rsidRDefault="007468FB" w:rsidP="003C79EA">
            <w:r>
              <w:t>ILSUF</w:t>
            </w:r>
          </w:p>
          <w:p w:rsidR="007468FB" w:rsidRDefault="007468FB" w:rsidP="003C79EA">
            <w:r>
              <w:t>530R</w:t>
            </w:r>
          </w:p>
        </w:tc>
        <w:tc>
          <w:tcPr>
            <w:tcW w:w="5528" w:type="dxa"/>
          </w:tcPr>
          <w:p w:rsidR="007468FB" w:rsidRDefault="007468FB" w:rsidP="003C79EA">
            <w:r>
              <w:t>5'-GCG GCT TAA TTT GAC TCA AC-3'</w:t>
            </w:r>
          </w:p>
          <w:p w:rsidR="007468FB" w:rsidRDefault="007468FB" w:rsidP="003C79EA">
            <w:r>
              <w:t>5'-TAC AGC ACC CAA CGT TCC CAA G-3'</w:t>
            </w:r>
          </w:p>
          <w:p w:rsidR="007468FB" w:rsidRDefault="007468FB" w:rsidP="003C79EA">
            <w:r>
              <w:t>5'-TGG GTT TAG ACC GTC GTG AG-3'</w:t>
            </w:r>
          </w:p>
          <w:p w:rsidR="007468FB" w:rsidRDefault="007468FB" w:rsidP="003C79EA">
            <w:r>
              <w:t>5'-CCG CGG C(T/G)G CTG GCA C-3'</w:t>
            </w:r>
          </w:p>
          <w:p w:rsidR="007468FB" w:rsidRDefault="007468FB" w:rsidP="003C79EA"/>
        </w:tc>
        <w:tc>
          <w:tcPr>
            <w:tcW w:w="1276" w:type="dxa"/>
          </w:tcPr>
          <w:p w:rsidR="007468FB" w:rsidRDefault="007468FB" w:rsidP="003C79EA">
            <w:r>
              <w:t>3591</w:t>
            </w:r>
          </w:p>
          <w:p w:rsidR="007468FB" w:rsidRDefault="007468FB" w:rsidP="003C79EA">
            <w:r>
              <w:t>4421</w:t>
            </w:r>
          </w:p>
          <w:p w:rsidR="007468FB" w:rsidRDefault="007468FB" w:rsidP="003C79EA">
            <w:r>
              <w:t>2350</w:t>
            </w:r>
          </w:p>
          <w:p w:rsidR="007468FB" w:rsidRDefault="007468FB" w:rsidP="003C79EA">
            <w:r>
              <w:t>3212</w:t>
            </w:r>
          </w:p>
          <w:p w:rsidR="007468FB" w:rsidRDefault="007468FB" w:rsidP="003C79EA"/>
        </w:tc>
        <w:tc>
          <w:tcPr>
            <w:tcW w:w="708" w:type="dxa"/>
          </w:tcPr>
          <w:p w:rsidR="007468FB" w:rsidRDefault="007468FB" w:rsidP="003C79EA">
            <w:r>
              <w:t>A/S</w:t>
            </w:r>
          </w:p>
          <w:p w:rsidR="007468FB" w:rsidRDefault="007468FB" w:rsidP="003C79EA">
            <w:r>
              <w:t>A/S</w:t>
            </w:r>
          </w:p>
          <w:p w:rsidR="007468FB" w:rsidRDefault="007468FB" w:rsidP="003C79EA">
            <w:r>
              <w:t>A/S</w:t>
            </w:r>
          </w:p>
          <w:p w:rsidR="007468FB" w:rsidRDefault="007468FB" w:rsidP="003C79EA">
            <w:r>
              <w:t>A/S</w:t>
            </w:r>
          </w:p>
        </w:tc>
        <w:tc>
          <w:tcPr>
            <w:tcW w:w="1276" w:type="dxa"/>
          </w:tcPr>
          <w:p w:rsidR="007468FB" w:rsidRDefault="007468FB" w:rsidP="003C79EA">
            <w:r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 </w:instrText>
            </w:r>
            <w:r w:rsidR="002C521A"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.DATA </w:instrText>
            </w:r>
            <w:r w:rsidR="002C521A">
              <w:fldChar w:fldCharType="end"/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  <w:p w:rsidR="007468FB" w:rsidRDefault="007468FB" w:rsidP="000172D9">
            <w:r>
              <w:fldChar w:fldCharType="begin">
                <w:fldData xml:space="preserve">PEVuZE5vdGU+PENpdGU+PEF1dGhvcj5IdWFuZzwvQXV0aG9yPjxZZWFyPjIwMDQ8L1llYXI+PFJl
Y051bT4xMjU8L1JlY051bT48cmVjb3JkPjxyZWMtbnVtYmVyPjEyNTwvcmVjLW51bWJlcj48Zm9y
ZWlnbi1rZXlzPjxrZXkgYXBwPSJFTiIgZGItaWQ9InRmYWV3YTVlMnBmMnZtZXN0ejR2ZDI5MnR2
MjkwejVyenBzZiI+MTI1PC9rZXk+PC9mb3JlaWduLWtleXM+PHJlZi10eXBlIG5hbWU9IkpvdXJu
YWwgQXJ0aWNsZSI+MTc8L3JlZi10eXBlPjxjb250cmlidXRvcnM+PGF1dGhvcnM+PGF1dGhvcj5I
dWFuZywgVy4gRi48L2F1dGhvcj48YXV0aG9yPlRzYWksIFMuIEouPC9hdXRob3I+PGF1dGhvcj5M
bywgQy4gRi48L2F1dGhvcj48YXV0aG9yPlNvaWNoaSwgWS48L2F1dGhvcj48YXV0aG9yPldhbmcs
IEMuIEguPC9hdXRob3I+PC9hdXRob3JzPjwvY29udHJpYnV0b3JzPjxhdXRoLWFkZHJlc3M+TmF0
bCBUYWl3YW4gVW5pdiwgRGVwdCBFbnRvbW9sLCBUYWlwZWkgMTA2LCBUYWl3YW4uIE5hdGwgVGFp
d2FuIFVuaXYsIERlcHQgWm9vbCwgVGFpcGVpIDEwNiwgVGFpd2FuLiBJYmFyYWtpIFVuaXYsIEZh
YyBFZHVjLCBCaW9sIExhYiwgTWl0bywgSWJhcmFraSAzMTA4NTEyLCBKYXBhbi4mI3hEO1dhbmcs
IENIIChyZXByaW50IGF1dGhvciksIE5hdGwgVGFpd2FuIFVuaXYsIERlcHQgRW50b21vbCwgVGFp
cGVpIDEwNiwgVGFpd2FuLiYjeEQ7d2FuZ2NoQGNjbXMubnR1LmVkdS50dzwvYXV0aC1hZGRyZXNz
Pjx0aXRsZXM+PHRpdGxlPjxzdHlsZSBmYWNlPSJub3JtYWwiIGZvbnQ9ImRlZmF1bHQiIHNpemU9
IjEwMCUiPlRoZSBub3ZlbCBvcmdhbml6YXRpb24gYW5kIGNvbXBsZXRlIHNlcXVlbmNlIG9mIHRo
ZSByaWJvc29tYWwgUk5BIGdlbmUgb2YgPC9zdHlsZT48c3R5bGUgZmFjZT0iaXRhbGljIiBmb250
PSJkZWZhdWx0IiBzaXplPSIxMDAlIj5Ob3NlbWEgYm9tYnljaXM8L3N0eWxlPjwvdGl0bGU+PHNl
Y29uZGFyeS10aXRsZT5GdW5nYWwgR2VuZXRpY3MgYW5kIEJpb2xvZ3k8L3NlY29uZGFyeS10aXRs
ZT48YWx0LXRpdGxlPkZ1bmdhbCBHZW5ldC4gQmlvbC48L2FsdC10aXRsZT48L3RpdGxlcz48cGVy
aW9kaWNhbD48ZnVsbC10aXRsZT5GdW5nYWwgR2VuZXRpY3MgYW5kIEJpb2xvZ3k8L2Z1bGwtdGl0
bGU+PGFiYnItMT5GdW5nYWwgR2VuZXQuIEJpb2wuPC9hYmJyLTE+PC9wZXJpb2RpY2FsPjxhbHQt
cGVyaW9kaWNhbD48ZnVsbC10aXRsZT5GdW5nYWwgR2VuZXRpY3MgYW5kIEJpb2xvZ3k8L2Z1bGwt
dGl0bGU+PGFiYnItMT5GdW5nYWwgR2VuZXQuIEJpb2wuPC9hYmJyLTE+PC9hbHQtcGVyaW9kaWNh
bD48cGFnZXM+NDczLTQ4MTwvcGFnZXM+PHZvbHVtZT40MTwvdm9sdW1lPjxudW1iZXI+NTwvbnVt
YmVyPjxrZXl3b3Jkcz48a2V5d29yZD5Ob3NlbWE8L2tleXdvcmQ+PGtleXdvcmQ+clJOQSBvcmdh
bml6YXRpb248L2tleXdvcmQ+PGtleXdvcmQ+bWljcm9zcG9yaWRpYTwva2V5d29yZD48a2V5d29y
ZD5TRUNPTkRBUlkgU1RSVUNUVVJFPC9rZXl3b3JkPjxrZXl3b3JkPkVOQ0VQSEFMSVRPWk9PTi1D
VU5JQ1VMSTwva2V5d29yZD48a2V5d29yZD5NT0xFQ1VMQVIgRVZJREVOQ0U8L2tleXdvcmQ+PGtl
eXdvcmQ+QUxQSEEtVFVCVUxJTjwva2V5d29yZD48a2V5d29yZD5ETkEtU0VRVUVOQ0VTPC9rZXl3
b3JkPjxrZXl3b3JkPlNVQlVOSVQgUk5BPC9rZXl3b3JkPjxrZXl3b3JkPk1JQ1JPU1BPUklESUE8
L2tleXdvcmQ+PGtleXdvcmQ+REFUQUJBU0U8L2tleXdvcmQ+PGtleXdvcmQ+SURFTlRJRklDQVRJ
T048L2tleXdvcmQ+PGtleXdvcmQ+TUlUT0NIT05EUklBPC9rZXl3b3JkPjwva2V5d29yZHM+PGRh
dGVzPjx5ZWFyPjIwMDQ8L3llYXI+PHB1Yi1kYXRlcz48ZGF0ZT5NYXk8L2RhdGU+PC9wdWItZGF0
ZXM+PC9kYXRlcz48aXNibj4xMDg3LTE4NDU8L2lzYm4+PGFjY2Vzc2lvbi1udW0+V09TOjAwMDIy
MDc3MjUwMDAwMTwvYWNjZXNzaW9uLW51bT48d29yay10eXBlPkFydGljbGU8L3dvcmstdHlwZT48
dXJscz48cmVsYXRlZC11cmxzPjx1cmw+Jmx0O0dvIHRvIElTSSZndDs6Ly9XT1M6MDAwMjIwNzcy
NTAwMDAxPC91cmw+PC9yZWxhdGVkLXVybHM+PC91cmxzPjxlbGVjdHJvbmljLXJlc291cmNlLW51
bT4xMC4xMDE2L2ouZmdiLjIwMDMuMTIuMDA1PC9lbGVjdHJvbmljLXJlc291cmNlLW51bT48bGFu
Z3VhZ2U+RW5nbGlzaDwvbGFuZ3VhZ2U+PC9yZWNvcmQ+PC9DaXRlPjwvRW5kTm90ZT5=
</w:fldData>
              </w:fldChar>
            </w:r>
            <w:r w:rsidR="002C521A">
              <w:instrText xml:space="preserve"> ADDIN EN.CITE </w:instrText>
            </w:r>
            <w:r w:rsidR="002C521A">
              <w:fldChar w:fldCharType="begin">
                <w:fldData xml:space="preserve">PEVuZE5vdGU+PENpdGU+PEF1dGhvcj5IdWFuZzwvQXV0aG9yPjxZZWFyPjIwMDQ8L1llYXI+PFJl
Y051bT4xMjU8L1JlY051bT48cmVjb3JkPjxyZWMtbnVtYmVyPjEyNTwvcmVjLW51bWJlcj48Zm9y
ZWlnbi1rZXlzPjxrZXkgYXBwPSJFTiIgZGItaWQ9InRmYWV3YTVlMnBmMnZtZXN0ejR2ZDI5MnR2
MjkwejVyenBzZiI+MTI1PC9rZXk+PC9mb3JlaWduLWtleXM+PHJlZi10eXBlIG5hbWU9IkpvdXJu
YWwgQXJ0aWNsZSI+MTc8L3JlZi10eXBlPjxjb250cmlidXRvcnM+PGF1dGhvcnM+PGF1dGhvcj5I
dWFuZywgVy4gRi48L2F1dGhvcj48YXV0aG9yPlRzYWksIFMuIEouPC9hdXRob3I+PGF1dGhvcj5M
bywgQy4gRi48L2F1dGhvcj48YXV0aG9yPlNvaWNoaSwgWS48L2F1dGhvcj48YXV0aG9yPldhbmcs
IEMuIEguPC9hdXRob3I+PC9hdXRob3JzPjwvY29udHJpYnV0b3JzPjxhdXRoLWFkZHJlc3M+TmF0
bCBUYWl3YW4gVW5pdiwgRGVwdCBFbnRvbW9sLCBUYWlwZWkgMTA2LCBUYWl3YW4uIE5hdGwgVGFp
d2FuIFVuaXYsIERlcHQgWm9vbCwgVGFpcGVpIDEwNiwgVGFpd2FuLiBJYmFyYWtpIFVuaXYsIEZh
YyBFZHVjLCBCaW9sIExhYiwgTWl0bywgSWJhcmFraSAzMTA4NTEyLCBKYXBhbi4mI3hEO1dhbmcs
IENIIChyZXByaW50IGF1dGhvciksIE5hdGwgVGFpd2FuIFVuaXYsIERlcHQgRW50b21vbCwgVGFp
cGVpIDEwNiwgVGFpd2FuLiYjeEQ7d2FuZ2NoQGNjbXMubnR1LmVkdS50dzwvYXV0aC1hZGRyZXNz
Pjx0aXRsZXM+PHRpdGxlPjxzdHlsZSBmYWNlPSJub3JtYWwiIGZvbnQ9ImRlZmF1bHQiIHNpemU9
IjEwMCUiPlRoZSBub3ZlbCBvcmdhbml6YXRpb24gYW5kIGNvbXBsZXRlIHNlcXVlbmNlIG9mIHRo
ZSByaWJvc29tYWwgUk5BIGdlbmUgb2YgPC9zdHlsZT48c3R5bGUgZmFjZT0iaXRhbGljIiBmb250
PSJkZWZhdWx0IiBzaXplPSIxMDAlIj5Ob3NlbWEgYm9tYnljaXM8L3N0eWxlPjwvdGl0bGU+PHNl
Y29uZGFyeS10aXRsZT5GdW5nYWwgR2VuZXRpY3MgYW5kIEJpb2xvZ3k8L3NlY29uZGFyeS10aXRs
ZT48YWx0LXRpdGxlPkZ1bmdhbCBHZW5ldC4gQmlvbC48L2FsdC10aXRsZT48L3RpdGxlcz48cGVy
aW9kaWNhbD48ZnVsbC10aXRsZT5GdW5nYWwgR2VuZXRpY3MgYW5kIEJpb2xvZ3k8L2Z1bGwtdGl0
bGU+PGFiYnItMT5GdW5nYWwgR2VuZXQuIEJpb2wuPC9hYmJyLTE+PC9wZXJpb2RpY2FsPjxhbHQt
cGVyaW9kaWNhbD48ZnVsbC10aXRsZT5GdW5nYWwgR2VuZXRpY3MgYW5kIEJpb2xvZ3k8L2Z1bGwt
dGl0bGU+PGFiYnItMT5GdW5nYWwgR2VuZXQuIEJpb2wuPC9hYmJyLTE+PC9hbHQtcGVyaW9kaWNh
bD48cGFnZXM+NDczLTQ4MTwvcGFnZXM+PHZvbHVtZT40MTwvdm9sdW1lPjxudW1iZXI+NTwvbnVt
YmVyPjxrZXl3b3Jkcz48a2V5d29yZD5Ob3NlbWE8L2tleXdvcmQ+PGtleXdvcmQ+clJOQSBvcmdh
bml6YXRpb248L2tleXdvcmQ+PGtleXdvcmQ+bWljcm9zcG9yaWRpYTwva2V5d29yZD48a2V5d29y
ZD5TRUNPTkRBUlkgU1RSVUNUVVJFPC9rZXl3b3JkPjxrZXl3b3JkPkVOQ0VQSEFMSVRPWk9PTi1D
VU5JQ1VMSTwva2V5d29yZD48a2V5d29yZD5NT0xFQ1VMQVIgRVZJREVOQ0U8L2tleXdvcmQ+PGtl
eXdvcmQ+QUxQSEEtVFVCVUxJTjwva2V5d29yZD48a2V5d29yZD5ETkEtU0VRVUVOQ0VTPC9rZXl3
b3JkPjxrZXl3b3JkPlNVQlVOSVQgUk5BPC9rZXl3b3JkPjxrZXl3b3JkPk1JQ1JPU1BPUklESUE8
L2tleXdvcmQ+PGtleXdvcmQ+REFUQUJBU0U8L2tleXdvcmQ+PGtleXdvcmQ+SURFTlRJRklDQVRJ
T048L2tleXdvcmQ+PGtleXdvcmQ+TUlUT0NIT05EUklBPC9rZXl3b3JkPjwva2V5d29yZHM+PGRh
dGVzPjx5ZWFyPjIwMDQ8L3llYXI+PHB1Yi1kYXRlcz48ZGF0ZT5NYXk8L2RhdGU+PC9wdWItZGF0
ZXM+PC9kYXRlcz48aXNibj4xMDg3LTE4NDU8L2lzYm4+PGFjY2Vzc2lvbi1udW0+V09TOjAwMDIy
MDc3MjUwMDAwMTwvYWNjZXNzaW9uLW51bT48d29yay10eXBlPkFydGljbGU8L3dvcmstdHlwZT48
dXJscz48cmVsYXRlZC11cmxzPjx1cmw+Jmx0O0dvIHRvIElTSSZndDs6Ly9XT1M6MDAwMjIwNzcy
NTAwMDAxPC91cmw+PC9yZWxhdGVkLXVybHM+PC91cmxzPjxlbGVjdHJvbmljLXJlc291cmNlLW51
bT4xMC4xMDE2L2ouZmdiLjIwMDMuMTIuMDA1PC9lbGVjdHJvbmljLXJlc291cmNlLW51bT48bGFu
Z3VhZ2U+RW5nbGlzaDwvbGFuZ3VhZ2U+PC9yZWNvcmQ+PC9DaXRlPjwvRW5kTm90ZT5=
</w:fldData>
              </w:fldChar>
            </w:r>
            <w:r w:rsidR="002C521A">
              <w:instrText xml:space="preserve"> ADDIN EN.CITE.DATA </w:instrText>
            </w:r>
            <w:r w:rsidR="002C521A">
              <w:fldChar w:fldCharType="end"/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  <w:p w:rsidR="007468FB" w:rsidRDefault="007468FB" w:rsidP="0099541B">
            <w:r>
              <w:fldChar w:fldCharType="begin">
                <w:fldData xml:space="preserve">PEVuZE5vdGU+PENpdGU+PEF1dGhvcj5IdWFuZzwvQXV0aG9yPjxZZWFyPjIwMDQ8L1llYXI+PFJl
Y051bT4xMjU8L1JlY051bT48cmVjb3JkPjxyZWMtbnVtYmVyPjEyNTwvcmVjLW51bWJlcj48Zm9y
ZWlnbi1rZXlzPjxrZXkgYXBwPSJFTiIgZGItaWQ9InRmYWV3YTVlMnBmMnZtZXN0ejR2ZDI5MnR2
MjkwejVyenBzZiI+MTI1PC9rZXk+PC9mb3JlaWduLWtleXM+PHJlZi10eXBlIG5hbWU9IkpvdXJu
YWwgQXJ0aWNsZSI+MTc8L3JlZi10eXBlPjxjb250cmlidXRvcnM+PGF1dGhvcnM+PGF1dGhvcj5I
dWFuZywgVy4gRi48L2F1dGhvcj48YXV0aG9yPlRzYWksIFMuIEouPC9hdXRob3I+PGF1dGhvcj5M
bywgQy4gRi48L2F1dGhvcj48YXV0aG9yPlNvaWNoaSwgWS48L2F1dGhvcj48YXV0aG9yPldhbmcs
IEMuIEguPC9hdXRob3I+PC9hdXRob3JzPjwvY29udHJpYnV0b3JzPjxhdXRoLWFkZHJlc3M+TmF0
bCBUYWl3YW4gVW5pdiwgRGVwdCBFbnRvbW9sLCBUYWlwZWkgMTA2LCBUYWl3YW4uIE5hdGwgVGFp
d2FuIFVuaXYsIERlcHQgWm9vbCwgVGFpcGVpIDEwNiwgVGFpd2FuLiBJYmFyYWtpIFVuaXYsIEZh
YyBFZHVjLCBCaW9sIExhYiwgTWl0bywgSWJhcmFraSAzMTA4NTEyLCBKYXBhbi4mI3hEO1dhbmcs
IENIIChyZXByaW50IGF1dGhvciksIE5hdGwgVGFpd2FuIFVuaXYsIERlcHQgRW50b21vbCwgVGFp
cGVpIDEwNiwgVGFpd2FuLiYjeEQ7d2FuZ2NoQGNjbXMubnR1LmVkdS50dzwvYXV0aC1hZGRyZXNz
Pjx0aXRsZXM+PHRpdGxlPjxzdHlsZSBmYWNlPSJub3JtYWwiIGZvbnQ9ImRlZmF1bHQiIHNpemU9
IjEwMCUiPlRoZSBub3ZlbCBvcmdhbml6YXRpb24gYW5kIGNvbXBsZXRlIHNlcXVlbmNlIG9mIHRo
ZSByaWJvc29tYWwgUk5BIGdlbmUgb2YgPC9zdHlsZT48c3R5bGUgZmFjZT0iaXRhbGljIiBmb250
PSJkZWZhdWx0IiBzaXplPSIxMDAlIj5Ob3NlbWEgYm9tYnljaXM8L3N0eWxlPjwvdGl0bGU+PHNl
Y29uZGFyeS10aXRsZT5GdW5nYWwgR2VuZXRpY3MgYW5kIEJpb2xvZ3k8L3NlY29uZGFyeS10aXRs
ZT48YWx0LXRpdGxlPkZ1bmdhbCBHZW5ldC4gQmlvbC48L2FsdC10aXRsZT48L3RpdGxlcz48cGVy
aW9kaWNhbD48ZnVsbC10aXRsZT5GdW5nYWwgR2VuZXRpY3MgYW5kIEJpb2xvZ3k8L2Z1bGwtdGl0
bGU+PGFiYnItMT5GdW5nYWwgR2VuZXQuIEJpb2wuPC9hYmJyLTE+PC9wZXJpb2RpY2FsPjxhbHQt
cGVyaW9kaWNhbD48ZnVsbC10aXRsZT5GdW5nYWwgR2VuZXRpY3MgYW5kIEJpb2xvZ3k8L2Z1bGwt
dGl0bGU+PGFiYnItMT5GdW5nYWwgR2VuZXQuIEJpb2wuPC9hYmJyLTE+PC9hbHQtcGVyaW9kaWNh
bD48cGFnZXM+NDczLTQ4MTwvcGFnZXM+PHZvbHVtZT40MTwvdm9sdW1lPjxudW1iZXI+NTwvbnVt
YmVyPjxrZXl3b3Jkcz48a2V5d29yZD5Ob3NlbWE8L2tleXdvcmQ+PGtleXdvcmQ+clJOQSBvcmdh
bml6YXRpb248L2tleXdvcmQ+PGtleXdvcmQ+bWljcm9zcG9yaWRpYTwva2V5d29yZD48a2V5d29y
ZD5TRUNPTkRBUlkgU1RSVUNUVVJFPC9rZXl3b3JkPjxrZXl3b3JkPkVOQ0VQSEFMSVRPWk9PTi1D
VU5JQ1VMSTwva2V5d29yZD48a2V5d29yZD5NT0xFQ1VMQVIgRVZJREVOQ0U8L2tleXdvcmQ+PGtl
eXdvcmQ+QUxQSEEtVFVCVUxJTjwva2V5d29yZD48a2V5d29yZD5ETkEtU0VRVUVOQ0VTPC9rZXl3
b3JkPjxrZXl3b3JkPlNVQlVOSVQgUk5BPC9rZXl3b3JkPjxrZXl3b3JkPk1JQ1JPU1BPUklESUE8
L2tleXdvcmQ+PGtleXdvcmQ+REFUQUJBU0U8L2tleXdvcmQ+PGtleXdvcmQ+SURFTlRJRklDQVRJ
T048L2tleXdvcmQ+PGtleXdvcmQ+TUlUT0NIT05EUklBPC9rZXl3b3JkPjwva2V5d29yZHM+PGRh
dGVzPjx5ZWFyPjIwMDQ8L3llYXI+PHB1Yi1kYXRlcz48ZGF0ZT5NYXk8L2RhdGU+PC9wdWItZGF0
ZXM+PC9kYXRlcz48aXNibj4xMDg3LTE4NDU8L2lzYm4+PGFjY2Vzc2lvbi1udW0+V09TOjAwMDIy
MDc3MjUwMDAwMTwvYWNjZXNzaW9uLW51bT48d29yay10eXBlPkFydGljbGU8L3dvcmstdHlwZT48
dXJscz48cmVsYXRlZC11cmxzPjx1cmw+Jmx0O0dvIHRvIElTSSZndDs6Ly9XT1M6MDAwMjIwNzcy
NTAwMDAxPC91cmw+PC9yZWxhdGVkLXVybHM+PC91cmxzPjxlbGVjdHJvbmljLXJlc291cmNlLW51
bT4xMC4xMDE2L2ouZmdiLjIwMDMuMTIuMDA1PC9lbGVjdHJvbmljLXJlc291cmNlLW51bT48bGFu
Z3VhZ2U+RW5nbGlzaDwvbGFuZ3VhZ2U+PC9yZWNvcmQ+PC9DaXRlPjwvRW5kTm90ZT5=
</w:fldData>
              </w:fldChar>
            </w:r>
            <w:r w:rsidR="002C521A">
              <w:instrText xml:space="preserve"> ADDIN EN.CITE </w:instrText>
            </w:r>
            <w:r w:rsidR="002C521A">
              <w:fldChar w:fldCharType="begin">
                <w:fldData xml:space="preserve">PEVuZE5vdGU+PENpdGU+PEF1dGhvcj5IdWFuZzwvQXV0aG9yPjxZZWFyPjIwMDQ8L1llYXI+PFJl
Y051bT4xMjU8L1JlY051bT48cmVjb3JkPjxyZWMtbnVtYmVyPjEyNTwvcmVjLW51bWJlcj48Zm9y
ZWlnbi1rZXlzPjxrZXkgYXBwPSJFTiIgZGItaWQ9InRmYWV3YTVlMnBmMnZtZXN0ejR2ZDI5MnR2
MjkwejVyenBzZiI+MTI1PC9rZXk+PC9mb3JlaWduLWtleXM+PHJlZi10eXBlIG5hbWU9IkpvdXJu
YWwgQXJ0aWNsZSI+MTc8L3JlZi10eXBlPjxjb250cmlidXRvcnM+PGF1dGhvcnM+PGF1dGhvcj5I
dWFuZywgVy4gRi48L2F1dGhvcj48YXV0aG9yPlRzYWksIFMuIEouPC9hdXRob3I+PGF1dGhvcj5M
bywgQy4gRi48L2F1dGhvcj48YXV0aG9yPlNvaWNoaSwgWS48L2F1dGhvcj48YXV0aG9yPldhbmcs
IEMuIEguPC9hdXRob3I+PC9hdXRob3JzPjwvY29udHJpYnV0b3JzPjxhdXRoLWFkZHJlc3M+TmF0
bCBUYWl3YW4gVW5pdiwgRGVwdCBFbnRvbW9sLCBUYWlwZWkgMTA2LCBUYWl3YW4uIE5hdGwgVGFp
d2FuIFVuaXYsIERlcHQgWm9vbCwgVGFpcGVpIDEwNiwgVGFpd2FuLiBJYmFyYWtpIFVuaXYsIEZh
YyBFZHVjLCBCaW9sIExhYiwgTWl0bywgSWJhcmFraSAzMTA4NTEyLCBKYXBhbi4mI3hEO1dhbmcs
IENIIChyZXByaW50IGF1dGhvciksIE5hdGwgVGFpd2FuIFVuaXYsIERlcHQgRW50b21vbCwgVGFp
cGVpIDEwNiwgVGFpd2FuLiYjeEQ7d2FuZ2NoQGNjbXMubnR1LmVkdS50dzwvYXV0aC1hZGRyZXNz
Pjx0aXRsZXM+PHRpdGxlPjxzdHlsZSBmYWNlPSJub3JtYWwiIGZvbnQ9ImRlZmF1bHQiIHNpemU9
IjEwMCUiPlRoZSBub3ZlbCBvcmdhbml6YXRpb24gYW5kIGNvbXBsZXRlIHNlcXVlbmNlIG9mIHRo
ZSByaWJvc29tYWwgUk5BIGdlbmUgb2YgPC9zdHlsZT48c3R5bGUgZmFjZT0iaXRhbGljIiBmb250
PSJkZWZhdWx0IiBzaXplPSIxMDAlIj5Ob3NlbWEgYm9tYnljaXM8L3N0eWxlPjwvdGl0bGU+PHNl
Y29uZGFyeS10aXRsZT5GdW5nYWwgR2VuZXRpY3MgYW5kIEJpb2xvZ3k8L3NlY29uZGFyeS10aXRs
ZT48YWx0LXRpdGxlPkZ1bmdhbCBHZW5ldC4gQmlvbC48L2FsdC10aXRsZT48L3RpdGxlcz48cGVy
aW9kaWNhbD48ZnVsbC10aXRsZT5GdW5nYWwgR2VuZXRpY3MgYW5kIEJpb2xvZ3k8L2Z1bGwtdGl0
bGU+PGFiYnItMT5GdW5nYWwgR2VuZXQuIEJpb2wuPC9hYmJyLTE+PC9wZXJpb2RpY2FsPjxhbHQt
cGVyaW9kaWNhbD48ZnVsbC10aXRsZT5GdW5nYWwgR2VuZXRpY3MgYW5kIEJpb2xvZ3k8L2Z1bGwt
dGl0bGU+PGFiYnItMT5GdW5nYWwgR2VuZXQuIEJpb2wuPC9hYmJyLTE+PC9hbHQtcGVyaW9kaWNh
bD48cGFnZXM+NDczLTQ4MTwvcGFnZXM+PHZvbHVtZT40MTwvdm9sdW1lPjxudW1iZXI+NTwvbnVt
YmVyPjxrZXl3b3Jkcz48a2V5d29yZD5Ob3NlbWE8L2tleXdvcmQ+PGtleXdvcmQ+clJOQSBvcmdh
bml6YXRpb248L2tleXdvcmQ+PGtleXdvcmQ+bWljcm9zcG9yaWRpYTwva2V5d29yZD48a2V5d29y
ZD5TRUNPTkRBUlkgU1RSVUNUVVJFPC9rZXl3b3JkPjxrZXl3b3JkPkVOQ0VQSEFMSVRPWk9PTi1D
VU5JQ1VMSTwva2V5d29yZD48a2V5d29yZD5NT0xFQ1VMQVIgRVZJREVOQ0U8L2tleXdvcmQ+PGtl
eXdvcmQ+QUxQSEEtVFVCVUxJTjwva2V5d29yZD48a2V5d29yZD5ETkEtU0VRVUVOQ0VTPC9rZXl3
b3JkPjxrZXl3b3JkPlNVQlVOSVQgUk5BPC9rZXl3b3JkPjxrZXl3b3JkPk1JQ1JPU1BPUklESUE8
L2tleXdvcmQ+PGtleXdvcmQ+REFUQUJBU0U8L2tleXdvcmQ+PGtleXdvcmQ+SURFTlRJRklDQVRJ
T048L2tleXdvcmQ+PGtleXdvcmQ+TUlUT0NIT05EUklBPC9rZXl3b3JkPjwva2V5d29yZHM+PGRh
dGVzPjx5ZWFyPjIwMDQ8L3llYXI+PHB1Yi1kYXRlcz48ZGF0ZT5NYXk8L2RhdGU+PC9wdWItZGF0
ZXM+PC9kYXRlcz48aXNibj4xMDg3LTE4NDU8L2lzYm4+PGFjY2Vzc2lvbi1udW0+V09TOjAwMDIy
MDc3MjUwMDAwMTwvYWNjZXNzaW9uLW51bT48d29yay10eXBlPkFydGljbGU8L3dvcmstdHlwZT48
dXJscz48cmVsYXRlZC11cmxzPjx1cmw+Jmx0O0dvIHRvIElTSSZndDs6Ly9XT1M6MDAwMjIwNzcy
NTAwMDAxPC91cmw+PC9yZWxhdGVkLXVybHM+PC91cmxzPjxlbGVjdHJvbmljLXJlc291cmNlLW51
bT4xMC4xMDE2L2ouZmdiLjIwMDMuMTIuMDA1PC9lbGVjdHJvbmljLXJlc291cmNlLW51bT48bGFu
Z3VhZ2U+RW5nbGlzaDwvbGFuZ3VhZ2U+PC9yZWNvcmQ+PC9DaXRlPjwvRW5kTm90ZT5=
</w:fldData>
              </w:fldChar>
            </w:r>
            <w:r w:rsidR="002C521A">
              <w:instrText xml:space="preserve"> ADDIN EN.CITE.DATA </w:instrText>
            </w:r>
            <w:r w:rsidR="002C521A">
              <w:fldChar w:fldCharType="end"/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  <w:p w:rsidR="007468FB" w:rsidRDefault="007468FB" w:rsidP="007468FB">
            <w:r>
              <w:fldChar w:fldCharType="begin"/>
            </w:r>
            <w:r w:rsidR="002C521A">
              <w:instrText xml:space="preserve"> ADDIN EN.CITE &lt;EndNote&gt;&lt;Cite&gt;&lt;Author&gt;Baker&lt;/Author&gt;&lt;Year&gt;1998&lt;/Year&gt;&lt;RecNum&gt;126&lt;/RecNum&gt;&lt;record&gt;&lt;rec-number&gt;126&lt;/rec-number&gt;&lt;foreign-keys&gt;&lt;key app="EN" db-id="tfaewa5e2pf2vmestz4vd292tv290z5rzpsf"&gt;126&lt;/key&gt;&lt;/foreign-keys&gt;&lt;ref-type name="Journal Article"&gt;17&lt;/ref-type&gt;&lt;contributors&gt;&lt;authors&gt;&lt;author&gt;Baker, M. D.&lt;/author&gt;&lt;author&gt;Vossbrinck, C. R.&lt;/author&gt;&lt;author&gt;Becnel, J. J.&lt;/author&gt;&lt;author&gt;Andreadis, T. G.&lt;/author&gt;&lt;/authors&gt;&lt;/contributors&gt;&lt;titles&gt;&lt;title&gt;&lt;style face="normal" font="default" size="100%"&gt;Phylogeny of &lt;/style&gt;&lt;style face="italic" font="default" size="100%"&gt;Amblyospora&lt;/style&gt;&lt;style face="normal" font="default" size="100%"&gt; (Microsporida : Amblyosporidae) and related genera based on small subunit ribosomal DNA data: A possible example of host parasite cospeciation&lt;/style&gt;&lt;/title&gt;&lt;secondary-title&gt;Journal of Invertebrate Pathology&lt;/secondary-title&gt;&lt;/titles&gt;&lt;periodical&gt;&lt;full-title&gt;Journal of Invertebrate Pathology&lt;/full-title&gt;&lt;abbr-1&gt;J. Invertebr. Pathol.&lt;/abbr-1&gt;&lt;/periodical&gt;&lt;pages&gt;199-206&lt;/pages&gt;&lt;volume&gt;71&lt;/volume&gt;&lt;number&gt;3&lt;/number&gt;&lt;dates&gt;&lt;year&gt;1998&lt;/year&gt;&lt;pub-dates&gt;&lt;date&gt;May&lt;/date&gt;&lt;/pub-dates&gt;&lt;/dates&gt;&lt;isbn&gt;0022-2011&lt;/isbn&gt;&lt;accession-num&gt;WOS:000073269200002&lt;/accession-num&gt;&lt;urls&gt;&lt;related-urls&gt;&lt;url&gt;&amp;lt;Go to ISI&amp;gt;://WOS:000073269200002&lt;/url&gt;&lt;/related-urls&gt;&lt;/urls&gt;&lt;electronic-resource-num&gt;10.1006/jipa.1997.4725&lt;/electronic-resource-num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Default="007468FB" w:rsidP="003C79EA">
            <w:pPr>
              <w:rPr>
                <w:i/>
              </w:rPr>
            </w:pPr>
            <w:r>
              <w:rPr>
                <w:i/>
              </w:rPr>
              <w:t xml:space="preserve">N. </w:t>
            </w:r>
            <w:proofErr w:type="spellStart"/>
            <w:r>
              <w:rPr>
                <w:i/>
              </w:rPr>
              <w:t>apis</w:t>
            </w:r>
            <w:proofErr w:type="spellEnd"/>
          </w:p>
          <w:p w:rsidR="007468FB" w:rsidRPr="00030ADC" w:rsidRDefault="007468FB" w:rsidP="003C79EA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proofErr w:type="spellStart"/>
            <w:r>
              <w:rPr>
                <w:i/>
              </w:rPr>
              <w:t>necatrix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proofErr w:type="spellStart"/>
            <w:r w:rsidRPr="00030ADC">
              <w:rPr>
                <w:i/>
              </w:rPr>
              <w:t>rRNA</w:t>
            </w:r>
            <w:proofErr w:type="spellEnd"/>
          </w:p>
        </w:tc>
        <w:tc>
          <w:tcPr>
            <w:tcW w:w="1314" w:type="dxa"/>
          </w:tcPr>
          <w:p w:rsidR="007468FB" w:rsidRDefault="007468FB" w:rsidP="003C79EA">
            <w:r w:rsidRPr="00C14374">
              <w:t>U97150</w:t>
            </w:r>
          </w:p>
        </w:tc>
        <w:tc>
          <w:tcPr>
            <w:tcW w:w="1521" w:type="dxa"/>
          </w:tcPr>
          <w:p w:rsidR="007468FB" w:rsidRDefault="007468FB" w:rsidP="003C79EA">
            <w:r>
              <w:t>HG4F</w:t>
            </w:r>
          </w:p>
          <w:p w:rsidR="007468FB" w:rsidRDefault="007468FB" w:rsidP="003C79EA">
            <w:r>
              <w:t>HG4R</w:t>
            </w:r>
          </w:p>
        </w:tc>
        <w:tc>
          <w:tcPr>
            <w:tcW w:w="5528" w:type="dxa"/>
          </w:tcPr>
          <w:p w:rsidR="007468FB" w:rsidRDefault="007468FB" w:rsidP="003C79EA">
            <w:r>
              <w:t>5'-GCG GCT TAA TTT GAC TCA AC-3'</w:t>
            </w:r>
          </w:p>
          <w:p w:rsidR="007468FB" w:rsidRDefault="007468FB" w:rsidP="003C79EA">
            <w:r w:rsidRPr="00916569">
              <w:t>5</w:t>
            </w:r>
            <w:r>
              <w:t>'</w:t>
            </w:r>
            <w:r w:rsidRPr="00916569">
              <w:t>-CGC CGA ATT AAA CTG AGT TG-3</w:t>
            </w:r>
            <w:r>
              <w:t>'</w:t>
            </w:r>
          </w:p>
          <w:p w:rsidR="007468FB" w:rsidRDefault="007468FB" w:rsidP="003C79EA"/>
        </w:tc>
        <w:tc>
          <w:tcPr>
            <w:tcW w:w="1276" w:type="dxa"/>
          </w:tcPr>
          <w:p w:rsidR="007468FB" w:rsidRDefault="007468FB" w:rsidP="003C79EA">
            <w:r>
              <w:t>1172</w:t>
            </w:r>
          </w:p>
          <w:p w:rsidR="007468FB" w:rsidRDefault="007468FB" w:rsidP="003C79EA">
            <w:r>
              <w:t>2099</w:t>
            </w:r>
          </w:p>
        </w:tc>
        <w:tc>
          <w:tcPr>
            <w:tcW w:w="708" w:type="dxa"/>
          </w:tcPr>
          <w:p w:rsidR="007468FB" w:rsidRDefault="007468FB" w:rsidP="003C79EA">
            <w:r>
              <w:t>A/S</w:t>
            </w:r>
          </w:p>
          <w:p w:rsidR="007468FB" w:rsidRDefault="007468FB" w:rsidP="003C79EA">
            <w:r>
              <w:t>A/S</w:t>
            </w:r>
          </w:p>
        </w:tc>
        <w:tc>
          <w:tcPr>
            <w:tcW w:w="1276" w:type="dxa"/>
          </w:tcPr>
          <w:p w:rsidR="007468FB" w:rsidRDefault="007468FB" w:rsidP="0099541B">
            <w:r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 </w:instrText>
            </w:r>
            <w:r w:rsidR="002C521A"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.DATA </w:instrText>
            </w:r>
            <w:r w:rsidR="002C521A">
              <w:fldChar w:fldCharType="end"/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  <w:p w:rsidR="007468FB" w:rsidRDefault="007468FB" w:rsidP="007468FB">
            <w:r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 </w:instrText>
            </w:r>
            <w:r w:rsidR="002C521A">
              <w:fldChar w:fldCharType="begin">
                <w:fldData xml:space="preserve">PEVuZE5vdGU+PENpdGU+PEF1dGhvcj5HYXRlaG91c2U8L0F1dGhvcj48WWVhcj4xOTk4PC9ZZWFy
PjxSZWNOdW0+Njg8L1JlY051bT48cmVjb3JkPjxyZWMtbnVtYmVyPjY4PC9yZWMtbnVtYmVyPjxm
b3JlaWduLWtleXM+PGtleSBhcHA9IkVOIiBkYi1pZD0idGZhZXdhNWUycGYydm1lc3R6NHZkMjky
dHYyOTB6NXJ6cHNmIj42ODwva2V5PjwvZm9yZWlnbi1rZXlzPjxyZWYtdHlwZSBuYW1lPSJKb3Vy
bmFsIEFydGljbGUiPjE3PC9yZWYtdHlwZT48Y29udHJpYnV0b3JzPjxhdXRob3JzPjxhdXRob3I+
R2F0ZWhvdXNlLCBILiBTLjwvYXV0aG9yPjxhdXRob3I+TWFsb25lLCBMLiBBLjwvYXV0aG9yPjwv
YXV0aG9ycz48L2NvbnRyaWJ1dG9ycz48YXV0aC1hZGRyZXNzPkhvcnQgJmFtcDsgRm9vZCBSZXMg
SW5zdCBOZXcgWmVhbGFuZCBMdGQsIFBhbG1lcnN0b24gTm9ydGgsIE5ldyBaZWFsYW5kLiBIb3J0
ICZhbXA7IEZvb2QgUmVzIEluc3QgTmV3IFplYWxhbmQgTHRkLCBBdWNrbGFuZCwgTmV3IFplYWxh
bmQuJiN4RDtHYXRlaG91c2UsIEhTLCBIb3J0ICZhbXA7IEZvb2QgUmVzIEluc3QgTmV3IFplYWxh
bmQgTHRkLCBQcml2YXRlIEJhZyAxMTAzMCwgUGFsbWVyc3RvbiBOb3J0aCwgTmV3IFplYWxhbmQu
PC9hdXRoLWFkZHJlc3M+PHRpdGxlcz48dGl0bGU+VGhlIHJpYm9zb21hbCBSTkEgZ2VuZSByZWdp
b24gb2YgTm9zZW1hIGFwaXMgKG1pY3Jvc3BvcmEpOiBETkEgc2VxdWVuY2UgZm9yIHNtYWxsIGFu
ZCBsYXJnZSBzdWJ1bml0IHJSTkEgZ2VuZXMgYW5kIGV2aWRlbmNlIG9mIGEgbGFyZ2UgdGFuZGVt
IHJlcGVhdCB1bml0IHNpemU8L3RpdGxlPjxzZWNvbmRhcnktdGl0bGU+Sm91cm5hbCBvZiBJbnZl
cnRlYnJhdGUgUGF0aG9sb2d5PC9zZWNvbmRhcnktdGl0bGU+PGFsdC10aXRsZT5KLiBJbnZlcnRl
YnIuIFBhdGhvbC48L2FsdC10aXRsZT48L3RpdGxlcz48cGVyaW9kaWNhbD48ZnVsbC10aXRsZT5K
b3VybmFsIG9mIEludmVydGVicmF0ZSBQYXRob2xvZ3k8L2Z1bGwtdGl0bGU+PGFiYnItMT5KLiBJ
bnZlcnRlYnIuIFBhdGhvbC48L2FiYnItMT48L3BlcmlvZGljYWw+PGFsdC1wZXJpb2RpY2FsPjxm
dWxsLXRpdGxlPkpvdXJuYWwgb2YgSW52ZXJ0ZWJyYXRlIFBhdGhvbG9neTwvZnVsbC10aXRsZT48
YWJici0xPkouIEludmVydGVici4gUGF0aG9sLjwvYWJici0xPjwvYWx0LXBlcmlvZGljYWw+PHBh
Z2VzPjk3LTEwNTwvcGFnZXM+PHZvbHVtZT43MTwvdm9sdW1lPjxudW1iZXI+MjwvbnVtYmVyPjxr
ZXl3b3Jkcz48a2V5d29yZD5Ob3NlbWEgYXBpczwva2V5d29yZD48a2V5d29yZD5taWNyb3Nwb3Jp
ZGlhPC9rZXl3b3JkPjxrZXl3b3JkPk1pY3Jvc3BvcmE8L2tleXdvcmQ+PGtleXdvcmQ+QXBpcyBt
ZWxsaWZlcmE8L2tleXdvcmQ+PGtleXdvcmQ+aG9uZXkgYmVlPC9rZXl3b3JkPjxrZXl3b3JkPnJp
Ym9zb21hbCBSTkEgZ2VuZSByZWdpb248L2tleXdvcmQ+PGtleXdvcmQ+RE5BIHNlcXVlbmNlPC9r
ZXl3b3JkPjxrZXl3b3JkPnRhbmRlbSByZXBlYXQ8L2tleXdvcmQ+PGtleXdvcmQ+TlVDTEVPVElE
RS1TRVFVRU5DRTwva2V5d29yZD48a2V5d29yZD5HSUFSRElBLU1VUklTPC9rZXl3b3JkPjxrZXl3
b3JkPkRJRkZFUkVOVElBVElPTjwva2V5d29yZD48a2V5d29yZD5JREVOVElGSUNBVElPTjwva2V5
d29yZD48a2V5d29yZD5PUkdBTklaQVRJT048L2tleXdvcmQ+PGtleXdvcmQ+SFlNRU5PUFRFUkE8
L2tleXdvcmQ+PGtleXdvcmQ+RVVLQVJZT1RFUzwva2V5d29yZD48a2V5d29yZD5BTElHTk1FTlQ8
L2tleXdvcmQ+PGtleXdvcmQ+TU9TUVVJVE88L2tleXdvcmQ+PGtleXdvcmQ+Q0xPTklORzwva2V5
d29yZD48L2tleXdvcmRzPjxkYXRlcz48eWVhcj4xOTk4PC95ZWFyPjxwdWItZGF0ZXM+PGRhdGU+
TWFyPC9kYXRlPjwvcHViLWRhdGVzPjwvZGF0ZXM+PGlzYm4+MDAyMi0yMDExPC9pc2JuPjxhY2Nl
c3Npb24tbnVtPklTSTowMDAwNzI0NDQ0MDAwMDE8L2FjY2Vzc2lvbi1udW0+PHdvcmstdHlwZT5B
cnRpY2xlPC93b3JrLXR5cGU+PHVybHM+PHJlbGF0ZWQtdXJscz48dXJsPiZsdDtHbyB0byBJU0km
Z3Q7Oi8vMDAwMDcyNDQ0NDAwMDAxIDwvdXJsPjwvcmVsYXRlZC11cmxzPjwvdXJscz48L3JlY29y
ZD48L0NpdGU+PC9FbmROb3RlPn==
</w:fldData>
              </w:fldChar>
            </w:r>
            <w:r w:rsidR="002C521A">
              <w:instrText xml:space="preserve"> ADDIN EN.CITE.DATA </w:instrText>
            </w:r>
            <w:r w:rsidR="002C521A">
              <w:fldChar w:fldCharType="end"/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Pr="005E0697" w:rsidRDefault="007468FB" w:rsidP="007A7E67">
            <w:r>
              <w:t>General</w:t>
            </w:r>
          </w:p>
        </w:tc>
        <w:tc>
          <w:tcPr>
            <w:tcW w:w="1085" w:type="dxa"/>
          </w:tcPr>
          <w:p w:rsidR="007468FB" w:rsidRPr="00030ADC" w:rsidRDefault="007468FB" w:rsidP="007A7E67">
            <w:pPr>
              <w:rPr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Pr="00C14374" w:rsidRDefault="007468FB" w:rsidP="007A7E67"/>
        </w:tc>
        <w:tc>
          <w:tcPr>
            <w:tcW w:w="1521" w:type="dxa"/>
          </w:tcPr>
          <w:p w:rsidR="007468FB" w:rsidRDefault="007468FB" w:rsidP="007A7E67">
            <w:r>
              <w:t>RPB1F</w:t>
            </w:r>
          </w:p>
          <w:p w:rsidR="007468FB" w:rsidRDefault="007468FB" w:rsidP="007A7E67"/>
          <w:p w:rsidR="007468FB" w:rsidRDefault="007468FB" w:rsidP="007A7E67">
            <w:r>
              <w:t>RPB1R</w:t>
            </w:r>
          </w:p>
          <w:p w:rsidR="007468FB" w:rsidRDefault="007468FB" w:rsidP="007A7E67"/>
          <w:p w:rsidR="007468FB" w:rsidRDefault="007468FB" w:rsidP="007A7E67">
            <w:r>
              <w:t>AF1</w:t>
            </w:r>
          </w:p>
          <w:p w:rsidR="007468FB" w:rsidRDefault="007468FB" w:rsidP="007A7E67">
            <w:r>
              <w:t>AF3</w:t>
            </w:r>
          </w:p>
          <w:p w:rsidR="007468FB" w:rsidRDefault="007468FB" w:rsidP="007A7E67">
            <w:r>
              <w:t>GR1</w:t>
            </w:r>
          </w:p>
          <w:p w:rsidR="007468FB" w:rsidRDefault="007468FB" w:rsidP="007A7E67"/>
          <w:p w:rsidR="007468FB" w:rsidRDefault="007468FB" w:rsidP="007A7E67"/>
        </w:tc>
        <w:tc>
          <w:tcPr>
            <w:tcW w:w="5528" w:type="dxa"/>
          </w:tcPr>
          <w:p w:rsidR="007468FB" w:rsidRDefault="007468FB" w:rsidP="007A7E67">
            <w:r>
              <w:t>5'-CGC ACT T(C/T)G A(C/T)G G(A/C/T/G)G A(C/T)G A(A/G)G TGA-3'</w:t>
            </w:r>
          </w:p>
          <w:p w:rsidR="007468FB" w:rsidRDefault="007468FB" w:rsidP="007A7E67">
            <w:r>
              <w:t>5'-CCC GC(G/T) (A/G/C/T)GG (A/G/C/T)GG CAT (A/G/C/T)GC (A/G)TG (A/G)AA-3'</w:t>
            </w:r>
          </w:p>
          <w:p w:rsidR="007468FB" w:rsidRDefault="007468FB" w:rsidP="007A7E67">
            <w:r>
              <w:t>5'-</w:t>
            </w:r>
            <w:r w:rsidRPr="006831E0">
              <w:t>GA</w:t>
            </w:r>
            <w:r>
              <w:t xml:space="preserve">(G/T) </w:t>
            </w:r>
            <w:r w:rsidRPr="006831E0">
              <w:t>TGT</w:t>
            </w:r>
            <w:r>
              <w:t xml:space="preserve"> </w:t>
            </w:r>
            <w:r w:rsidRPr="006831E0">
              <w:t>CC</w:t>
            </w:r>
            <w:r>
              <w:t xml:space="preserve">(G/T) </w:t>
            </w:r>
            <w:r w:rsidRPr="006831E0">
              <w:t>GG</w:t>
            </w:r>
            <w:r>
              <w:t xml:space="preserve">(A/T) </w:t>
            </w:r>
            <w:r w:rsidRPr="006831E0">
              <w:t>CAT</w:t>
            </w:r>
            <w:r>
              <w:t xml:space="preserve"> </w:t>
            </w:r>
            <w:r w:rsidRPr="006831E0">
              <w:t>TTC</w:t>
            </w:r>
            <w:r>
              <w:t xml:space="preserve"> </w:t>
            </w:r>
            <w:r w:rsidRPr="006831E0">
              <w:t>GG</w:t>
            </w:r>
            <w:r>
              <w:t>-3'</w:t>
            </w:r>
          </w:p>
          <w:p w:rsidR="007468FB" w:rsidRDefault="007468FB" w:rsidP="007A7E67">
            <w:r>
              <w:t>5'- GG(A/T) CAT TTC GG(A/T) CAC ATI GA -3'</w:t>
            </w:r>
          </w:p>
          <w:p w:rsidR="007468FB" w:rsidRDefault="007468FB" w:rsidP="007A7E67">
            <w:r>
              <w:t>5'- TG(A/G) AA(A/C) GT(A/G) TTI AGI GTC AT(C/T) TG-3'</w:t>
            </w:r>
          </w:p>
        </w:tc>
        <w:tc>
          <w:tcPr>
            <w:tcW w:w="1276" w:type="dxa"/>
          </w:tcPr>
          <w:p w:rsidR="007468FB" w:rsidRDefault="007468FB" w:rsidP="007A7E67"/>
        </w:tc>
        <w:tc>
          <w:tcPr>
            <w:tcW w:w="708" w:type="dxa"/>
          </w:tcPr>
          <w:p w:rsidR="007468FB" w:rsidRDefault="007468FB" w:rsidP="007A7E67">
            <w:r>
              <w:t>A/S</w:t>
            </w:r>
          </w:p>
          <w:p w:rsidR="007468FB" w:rsidRDefault="007468FB" w:rsidP="007A7E67"/>
          <w:p w:rsidR="007468FB" w:rsidRDefault="007468FB" w:rsidP="007A7E67">
            <w:r>
              <w:t>A/S</w:t>
            </w:r>
          </w:p>
          <w:p w:rsidR="007468FB" w:rsidRDefault="007468FB" w:rsidP="007A7E67"/>
          <w:p w:rsidR="007468FB" w:rsidRDefault="007468FB" w:rsidP="007A7E67">
            <w:r>
              <w:t>A/S</w:t>
            </w:r>
          </w:p>
          <w:p w:rsidR="007468FB" w:rsidRDefault="007468FB" w:rsidP="007A7E67">
            <w:r>
              <w:t>A/S</w:t>
            </w:r>
          </w:p>
          <w:p w:rsidR="007468FB" w:rsidRDefault="007468FB" w:rsidP="007A7E67">
            <w:r>
              <w:t>A/S</w:t>
            </w:r>
          </w:p>
        </w:tc>
        <w:tc>
          <w:tcPr>
            <w:tcW w:w="1276" w:type="dxa"/>
          </w:tcPr>
          <w:p w:rsidR="007468FB" w:rsidRDefault="007468FB" w:rsidP="007A7E67">
            <w:r>
              <w:fldChar w:fldCharType="begin"/>
            </w:r>
            <w:r w:rsidR="002C521A">
              <w:instrText xml:space="preserve"> ADDIN EN.CITE &lt;EndNote&gt;&lt;Cite&gt;&lt;Author&gt;Cheney&lt;/Author&gt;&lt;Year&gt;2001&lt;/Year&gt;&lt;RecNum&gt;127&lt;/RecNum&gt;&lt;record&gt;&lt;rec-number&gt;127&lt;/rec-number&gt;&lt;foreign-keys&gt;&lt;key app="EN" db-id="tfaewa5e2pf2vmestz4vd292tv290z5rzpsf"&gt;127&lt;/key&gt;&lt;/foreign-keys&gt;&lt;ref-type name="Journal Article"&gt;17&lt;/ref-type&gt;&lt;contributors&gt;&lt;authors&gt;&lt;author&gt;Cheney, S. A.&lt;/author&gt;&lt;author&gt;Lafranchi-Tristem, N. J.&lt;/author&gt;&lt;author&gt;Bourges, D.&lt;/author&gt;&lt;author&gt;Canning, E. U.&lt;/author&gt;&lt;/authors&gt;&lt;/contributors&gt;&lt;titles&gt;&lt;title&gt;Relationships of microsporidian genera, with emphasis on the polysporous genera, revealed by sequences of the largest subunit of RNA polymerase II (RPB1)&lt;/title&gt;&lt;secondary-title&gt;Journal of Eukaryotic Microbiology&lt;/secondary-title&gt;&lt;/titles&gt;&lt;periodical&gt;&lt;full-title&gt;Journal of Eukaryotic Microbiology&lt;/full-title&gt;&lt;/periodical&gt;&lt;pages&gt;111-117&lt;/pages&gt;&lt;volume&gt;48&lt;/volume&gt;&lt;number&gt;1&lt;/number&gt;&lt;dates&gt;&lt;year&gt;2001&lt;/year&gt;&lt;pub-dates&gt;&lt;date&gt;Jan-Feb&lt;/date&gt;&lt;/pub-dates&gt;&lt;/dates&gt;&lt;isbn&gt;1066-5234&lt;/isbn&gt;&lt;accession-num&gt;WOS:000167286400016&lt;/accession-num&gt;&lt;urls&gt;&lt;related-urls&gt;&lt;url&gt;&amp;lt;Go to ISI&amp;gt;://WOS:000167286400016&lt;/url&gt;&lt;/related-urls&gt;&lt;/urls&gt;&lt;electronic-resource-num&gt;10.1111/j.1550-7408.2001.tb00422.x&lt;/electronic-resource-num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  <w:p w:rsidR="007468FB" w:rsidRDefault="007468FB" w:rsidP="007A7E67"/>
          <w:p w:rsidR="007468FB" w:rsidRDefault="007468FB" w:rsidP="007A7E67">
            <w:r>
              <w:fldChar w:fldCharType="begin"/>
            </w:r>
            <w:r w:rsidR="002C521A">
              <w:instrText xml:space="preserve"> ADDIN EN.CITE &lt;EndNote&gt;&lt;Cite&gt;&lt;Author&gt;Cheney&lt;/Author&gt;&lt;Year&gt;2001&lt;/Year&gt;&lt;RecNum&gt;127&lt;/RecNum&gt;&lt;record&gt;&lt;rec-number&gt;127&lt;/rec-number&gt;&lt;foreign-keys&gt;&lt;key app="EN" db-id="tfaewa5e2pf2vmestz4vd292tv290z5rzpsf"&gt;127&lt;/key&gt;&lt;/foreign-keys&gt;&lt;ref-type name="Journal Article"&gt;17&lt;/ref-type&gt;&lt;contributors&gt;&lt;authors&gt;&lt;author&gt;Cheney, S. A.&lt;/author&gt;&lt;author&gt;Lafranchi-Tristem, N. J.&lt;/author&gt;&lt;author&gt;Bourges, D.&lt;/author&gt;&lt;author&gt;Canning, E. U.&lt;/author&gt;&lt;/authors&gt;&lt;/contributors&gt;&lt;titles&gt;&lt;title&gt;Relationships of microsporidian genera, with emphasis on the polysporous genera, revealed by sequences of the largest subunit of RNA polymerase II (RPB1)&lt;/title&gt;&lt;secondary-title&gt;Journal of Eukaryotic Microbiology&lt;/secondary-title&gt;&lt;/titles&gt;&lt;periodical&gt;&lt;full-title&gt;Journal of Eukaryotic Microbiology&lt;/full-title&gt;&lt;/periodical&gt;&lt;pages&gt;111-117&lt;/pages&gt;&lt;volume&gt;48&lt;/volume&gt;&lt;number&gt;1&lt;/number&gt;&lt;dates&gt;&lt;year&gt;2001&lt;/year&gt;&lt;pub-dates&gt;&lt;date&gt;Jan-Feb&lt;/date&gt;&lt;/pub-dates&gt;&lt;/dates&gt;&lt;isbn&gt;1066-5234&lt;/isbn&gt;&lt;accession-num&gt;WOS:000167286400016&lt;/accession-num&gt;&lt;urls&gt;&lt;related-urls&gt;&lt;url&gt;&amp;lt;Go to ISI&amp;gt;://WOS:000167286400016&lt;/url&gt;&lt;/related-urls&gt;&lt;/urls&gt;&lt;electronic-resource-num&gt;10.1111/j.1550-7408.2001.tb00422.x&lt;/electronic-resource-num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  <w:p w:rsidR="007468FB" w:rsidRDefault="007468FB" w:rsidP="007A7E67"/>
          <w:p w:rsidR="007468FB" w:rsidRDefault="007468FB" w:rsidP="007A7E67">
            <w:r>
              <w:fldChar w:fldCharType="begin"/>
            </w:r>
            <w:r w:rsidR="002C521A">
              <w:instrText xml:space="preserve"> ADDIN EN.CITE &lt;EndNote&gt;&lt;Cite&gt;&lt;Author&gt;Cheney&lt;/Author&gt;&lt;Year&gt;2001&lt;/Year&gt;&lt;RecNum&gt;127&lt;/RecNum&gt;&lt;record&gt;&lt;rec-number&gt;127&lt;/rec-number&gt;&lt;foreign-keys&gt;&lt;key app="EN" db-id="tfaewa5e2pf2vmestz4vd292tv290z5rzpsf"&gt;127&lt;/key&gt;&lt;/foreign-keys&gt;&lt;ref-type name="Journal Article"&gt;17&lt;/ref-type&gt;&lt;contributors&gt;&lt;authors&gt;&lt;author&gt;Cheney, S. A.&lt;/author&gt;&lt;author&gt;Lafranchi-Tristem, N. J.&lt;/author&gt;&lt;author&gt;Bourges, D.&lt;/author&gt;&lt;author&gt;Canning, E. U.&lt;/author&gt;&lt;/authors&gt;&lt;/contributors&gt;&lt;titles&gt;&lt;title&gt;Relationships of microsporidian genera, with emphasis on the polysporous genera, revealed by sequences of the largest subunit of RNA polymerase II (RPB1)&lt;/title&gt;&lt;secondary-title&gt;Journal of Eukaryotic Microbiology&lt;/secondary-title&gt;&lt;/titles&gt;&lt;periodical&gt;&lt;full-title&gt;Journal of Eukaryotic Microbiology&lt;/full-title&gt;&lt;/periodical&gt;&lt;pages&gt;111-117&lt;/pages&gt;&lt;volume&gt;48&lt;/volume&gt;&lt;number&gt;1&lt;/number&gt;&lt;dates&gt;&lt;year&gt;2001&lt;/year&gt;&lt;pub-dates&gt;&lt;date&gt;Jan-Feb&lt;/date&gt;&lt;/pub-dates&gt;&lt;/dates&gt;&lt;isbn&gt;1066-5234&lt;/isbn&gt;&lt;accession-num&gt;WOS:000167286400016&lt;/accession-num&gt;&lt;urls&gt;&lt;related-urls&gt;&lt;url&gt;&amp;lt;Go to ISI&amp;gt;://WOS:000167286400016&lt;/url&gt;&lt;/related-urls&gt;&lt;/urls&gt;&lt;electronic-resource-num&gt;10.1111/j.1550-7408.2001.tb00422.x&lt;/electronic-resource-num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  <w:p w:rsidR="007468FB" w:rsidRDefault="007468FB" w:rsidP="007A7E67">
            <w:r>
              <w:fldChar w:fldCharType="begin"/>
            </w:r>
            <w:r w:rsidR="002C521A">
              <w:instrText xml:space="preserve"> ADDIN EN.CITE &lt;EndNote&gt;&lt;Cite&gt;&lt;Author&gt;Cheney&lt;/Author&gt;&lt;Year&gt;2001&lt;/Year&gt;&lt;RecNum&gt;127&lt;/RecNum&gt;&lt;record&gt;&lt;rec-number&gt;127&lt;/rec-number&gt;&lt;foreign-keys&gt;&lt;key app="EN" db-id="tfaewa5e2pf2vmestz4vd292tv290z5rzpsf"&gt;127&lt;/key&gt;&lt;/foreign-keys&gt;&lt;ref-type name="Journal Article"&gt;17&lt;/ref-type&gt;&lt;contributors&gt;&lt;authors&gt;&lt;author&gt;Cheney, S. A.&lt;/author&gt;&lt;author&gt;Lafranchi-Tristem, N. J.&lt;/author&gt;&lt;author&gt;Bourges, D.&lt;/author&gt;&lt;author&gt;Canning, E. U.&lt;/author&gt;&lt;/authors&gt;&lt;/contributors&gt;&lt;titles&gt;&lt;title&gt;Relationships of microsporidian genera, with emphasis on the polysporous genera, revealed by sequences of the largest subunit of RNA polymerase II (RPB1)&lt;/title&gt;&lt;secondary-title&gt;Journal of Eukaryotic Microbiology&lt;/secondary-title&gt;&lt;/titles&gt;&lt;periodical&gt;&lt;full-title&gt;Journal of Eukaryotic Microbiology&lt;/full-title&gt;&lt;/periodical&gt;&lt;pages&gt;111-117&lt;/pages&gt;&lt;volume&gt;48&lt;/volume&gt;&lt;number&gt;1&lt;/number&gt;&lt;dates&gt;&lt;year&gt;2001&lt;/year&gt;&lt;pub-dates&gt;&lt;date&gt;Jan-Feb&lt;/date&gt;&lt;/pub-dates&gt;&lt;/dates&gt;&lt;isbn&gt;1066-5234&lt;/isbn&gt;&lt;accession-num&gt;WOS:000167286400016&lt;/accession-num&gt;&lt;urls&gt;&lt;related-urls&gt;&lt;url&gt;&amp;lt;Go to ISI&amp;gt;://WOS:000167286400016&lt;/url&gt;&lt;/related-urls&gt;&lt;/urls&gt;&lt;electronic-resource-num&gt;10.1111/j.1550-7408.2001.tb00422.x&lt;/electronic-resource-num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  <w:p w:rsidR="007468FB" w:rsidRDefault="007468FB" w:rsidP="007468FB">
            <w:r>
              <w:fldChar w:fldCharType="begin"/>
            </w:r>
            <w:r w:rsidR="002C521A">
              <w:instrText xml:space="preserve"> ADDIN EN.CITE &lt;EndNote&gt;&lt;Cite&gt;&lt;Author&gt;Cheney&lt;/Author&gt;&lt;Year&gt;2001&lt;/Year&gt;&lt;RecNum&gt;127&lt;/RecNum&gt;&lt;record&gt;&lt;rec-number&gt;127&lt;/rec-number&gt;&lt;foreign-keys&gt;&lt;key app="EN" db-id="tfaewa5e2pf2vmestz4vd292tv290z5rzpsf"&gt;127&lt;/key&gt;&lt;/foreign-keys&gt;&lt;ref-type name="Journal Article"&gt;17&lt;/ref-type&gt;&lt;contributors&gt;&lt;authors&gt;&lt;author&gt;Cheney, S. A.&lt;/author&gt;&lt;author&gt;Lafranchi-Tristem, N. J.&lt;/author&gt;&lt;author&gt;Bourges, D.&lt;/author&gt;&lt;author&gt;Canning, E. U.&lt;/author&gt;&lt;/authors&gt;&lt;/contributors&gt;&lt;titles&gt;&lt;title&gt;Relationships of microsporidian genera, with emphasis on the polysporous genera, revealed by sequences of the largest subunit of RNA polymerase II (RPB1)&lt;/title&gt;&lt;secondary-title&gt;Journal of Eukaryotic Microbiology&lt;/secondary-title&gt;&lt;/titles&gt;&lt;periodical&gt;&lt;full-title&gt;Journal of Eukaryotic Microbiology&lt;/full-title&gt;&lt;/periodical&gt;&lt;pages&gt;111-117&lt;/pages&gt;&lt;volume&gt;48&lt;/volume&gt;&lt;number&gt;1&lt;/number&gt;&lt;dates&gt;&lt;year&gt;2001&lt;/year&gt;&lt;pub-dates&gt;&lt;date&gt;Jan-Feb&lt;/date&gt;&lt;/pub-dates&gt;&lt;/dates&gt;&lt;isbn&gt;1066-5234&lt;/isbn&gt;&lt;accession-num&gt;WOS:000167286400016&lt;/accession-num&gt;&lt;urls&gt;&lt;related-urls&gt;&lt;url&gt;&amp;lt;Go to ISI&amp;gt;://WOS:000167286400016&lt;/url&gt;&lt;/related-urls&gt;&lt;/urls&gt;&lt;electronic-resource-num&gt;10.1111/j.1550-7408.2001.tb00422.x&lt;/electronic-resource-num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ap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7468FB" w:rsidP="003C79EA">
            <w:r>
              <w:t>DQ996230</w:t>
            </w:r>
          </w:p>
        </w:tc>
        <w:tc>
          <w:tcPr>
            <w:tcW w:w="1521" w:type="dxa"/>
          </w:tcPr>
          <w:p w:rsidR="007468FB" w:rsidRDefault="007468FB" w:rsidP="003C79EA">
            <w:r>
              <w:t>NaRPB1_1F</w:t>
            </w:r>
          </w:p>
          <w:p w:rsidR="007468FB" w:rsidRDefault="007468FB" w:rsidP="003C79EA">
            <w:r>
              <w:t>NaRPB1_1R</w:t>
            </w:r>
          </w:p>
          <w:p w:rsidR="007468FB" w:rsidRDefault="007468FB" w:rsidP="003C79EA">
            <w:r>
              <w:t>NaRPB1_2F</w:t>
            </w:r>
          </w:p>
          <w:p w:rsidR="007468FB" w:rsidRDefault="007468FB" w:rsidP="003C79EA">
            <w:r>
              <w:t>NaRPB1_2R</w:t>
            </w:r>
          </w:p>
          <w:p w:rsidR="007468FB" w:rsidRDefault="007468FB" w:rsidP="003C79EA">
            <w:r>
              <w:t>NaRPB1_3F</w:t>
            </w:r>
          </w:p>
          <w:p w:rsidR="007468FB" w:rsidRDefault="007468FB" w:rsidP="003C79EA">
            <w:r>
              <w:t>NaRPB1_3R</w:t>
            </w:r>
          </w:p>
          <w:p w:rsidR="007468FB" w:rsidRDefault="007468FB" w:rsidP="003C79EA"/>
        </w:tc>
        <w:tc>
          <w:tcPr>
            <w:tcW w:w="5528" w:type="dxa"/>
          </w:tcPr>
          <w:p w:rsidR="007468FB" w:rsidRDefault="007468FB" w:rsidP="003C79EA">
            <w:r>
              <w:t>5'-CG(A/G) AAG TGT GTG TTT TTA TTG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TAT TG(C/T) ATG AGG (C/T)GA TTG CT-3'</w:t>
            </w:r>
          </w:p>
          <w:p w:rsidR="007468FB" w:rsidRDefault="007468FB" w:rsidP="003C79EA">
            <w:r>
              <w:t>5'-TTC C(A/T)G AAG CAA TC(A/G) CCT CA-3'</w:t>
            </w:r>
          </w:p>
          <w:p w:rsidR="007468FB" w:rsidRDefault="007468FB" w:rsidP="003C79EA">
            <w:r>
              <w:t>5'-GCA CCG ACA GTT TTT TTG TC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GAT GAA GAG GAT TTA GAA AAT G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GTT TCT GCA GTT TTA ATA GCT GTA TC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</w:p>
        </w:tc>
        <w:tc>
          <w:tcPr>
            <w:tcW w:w="1276" w:type="dxa"/>
          </w:tcPr>
          <w:p w:rsidR="007468FB" w:rsidRDefault="007468FB" w:rsidP="003C79EA">
            <w:r>
              <w:t>27</w:t>
            </w:r>
          </w:p>
          <w:p w:rsidR="007468FB" w:rsidRDefault="007468FB" w:rsidP="003C79EA">
            <w:r>
              <w:t>783</w:t>
            </w:r>
          </w:p>
          <w:p w:rsidR="007468FB" w:rsidRDefault="007468FB" w:rsidP="003C79EA">
            <w:r>
              <w:t>776</w:t>
            </w:r>
          </w:p>
          <w:p w:rsidR="007468FB" w:rsidRDefault="007468FB" w:rsidP="003C79EA">
            <w:r>
              <w:t>1531</w:t>
            </w:r>
          </w:p>
          <w:p w:rsidR="007468FB" w:rsidRDefault="007468FB" w:rsidP="003C79EA">
            <w:r>
              <w:t>1456</w:t>
            </w:r>
          </w:p>
          <w:p w:rsidR="007468FB" w:rsidRDefault="007468FB" w:rsidP="003C79EA">
            <w:r>
              <w:t>2158</w:t>
            </w:r>
          </w:p>
        </w:tc>
        <w:tc>
          <w:tcPr>
            <w:tcW w:w="708" w:type="dxa"/>
          </w:tcPr>
          <w:p w:rsidR="007468FB" w:rsidRDefault="007468FB" w:rsidP="003C79EA">
            <w:r>
              <w:t>A/S</w:t>
            </w:r>
          </w:p>
          <w:p w:rsidR="007468FB" w:rsidRDefault="007468FB" w:rsidP="003C79EA">
            <w:r>
              <w:t>S</w:t>
            </w:r>
          </w:p>
          <w:p w:rsidR="007468FB" w:rsidRDefault="007468FB" w:rsidP="003C79EA">
            <w:r>
              <w:t>S</w:t>
            </w:r>
          </w:p>
          <w:p w:rsidR="007468FB" w:rsidRDefault="007468FB" w:rsidP="003C79EA">
            <w:r>
              <w:t>S</w:t>
            </w:r>
          </w:p>
          <w:p w:rsidR="007468FB" w:rsidRDefault="007468FB" w:rsidP="003C79EA">
            <w:r>
              <w:t>S</w:t>
            </w:r>
          </w:p>
          <w:p w:rsidR="007468FB" w:rsidRDefault="007468FB" w:rsidP="003C79EA">
            <w:r>
              <w:t>A/S</w:t>
            </w:r>
          </w:p>
        </w:tc>
        <w:tc>
          <w:tcPr>
            <w:tcW w:w="1276" w:type="dxa"/>
          </w:tcPr>
          <w:p w:rsidR="007468FB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bombyc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7468FB" w:rsidP="003C79EA">
            <w:r>
              <w:t>DQ996231</w:t>
            </w:r>
          </w:p>
        </w:tc>
        <w:tc>
          <w:tcPr>
            <w:tcW w:w="1521" w:type="dxa"/>
          </w:tcPr>
          <w:p w:rsidR="007468FB" w:rsidRDefault="007468FB" w:rsidP="003C79EA">
            <w:r>
              <w:t>NbRPB1_1F</w:t>
            </w:r>
          </w:p>
          <w:p w:rsidR="007468FB" w:rsidRDefault="007468FB" w:rsidP="003C79EA">
            <w:r>
              <w:t>NbRPB1_1R</w:t>
            </w:r>
          </w:p>
          <w:p w:rsidR="007468FB" w:rsidRDefault="007468FB" w:rsidP="003C79EA">
            <w:r>
              <w:t>NbRPB1_2F</w:t>
            </w:r>
          </w:p>
          <w:p w:rsidR="007468FB" w:rsidRDefault="007468FB" w:rsidP="003C79EA">
            <w:r>
              <w:lastRenderedPageBreak/>
              <w:t>NbRPB1_2R</w:t>
            </w:r>
          </w:p>
          <w:p w:rsidR="007468FB" w:rsidRDefault="007468FB" w:rsidP="003C79EA">
            <w:r>
              <w:t>NbRPB1_3F</w:t>
            </w:r>
          </w:p>
          <w:p w:rsidR="007468FB" w:rsidRDefault="007468FB" w:rsidP="003C79EA">
            <w:r>
              <w:t>NbRPB1_3R</w:t>
            </w:r>
          </w:p>
          <w:p w:rsidR="007468FB" w:rsidRDefault="007468FB" w:rsidP="003C79EA">
            <w:r>
              <w:t>NbRPB1_4F</w:t>
            </w:r>
          </w:p>
          <w:p w:rsidR="007468FB" w:rsidRDefault="007468FB" w:rsidP="003C79EA">
            <w:r>
              <w:t>NbRPB1_4R</w:t>
            </w:r>
          </w:p>
          <w:p w:rsidR="007468FB" w:rsidRDefault="007468FB" w:rsidP="003C79EA">
            <w:r>
              <w:t>NbRPB1_5F</w:t>
            </w:r>
          </w:p>
          <w:p w:rsidR="007468FB" w:rsidRDefault="007468FB" w:rsidP="003C79EA">
            <w:r>
              <w:t>NbRPB1_5R</w:t>
            </w:r>
          </w:p>
        </w:tc>
        <w:tc>
          <w:tcPr>
            <w:tcW w:w="5528" w:type="dxa"/>
          </w:tcPr>
          <w:p w:rsidR="007468FB" w:rsidRDefault="007468FB" w:rsidP="003C79EA">
            <w:r>
              <w:lastRenderedPageBreak/>
              <w:t>5'-GGG CAT ATC GAA CTC TCT AA-3'</w:t>
            </w:r>
          </w:p>
          <w:p w:rsidR="007468FB" w:rsidRDefault="007468FB" w:rsidP="003C79EA">
            <w:r>
              <w:t>5'-AGC CAC ATG AAA TTG TAA AAG-3'</w:t>
            </w:r>
          </w:p>
          <w:p w:rsidR="007468FB" w:rsidRDefault="007468FB" w:rsidP="003C79EA">
            <w:r>
              <w:t>5'-CCT TAA GAA ATA CGA AAT GGA-3'</w:t>
            </w:r>
          </w:p>
          <w:p w:rsidR="007468FB" w:rsidRDefault="007468FB" w:rsidP="003C79EA">
            <w:r>
              <w:lastRenderedPageBreak/>
              <w:t>5'-TCA ATT AAA CGA AAG TCT TCC-3'</w:t>
            </w:r>
          </w:p>
          <w:p w:rsidR="007468FB" w:rsidRDefault="007468FB" w:rsidP="003C79EA">
            <w:r>
              <w:t xml:space="preserve">5'-AAT CGA </w:t>
            </w:r>
            <w:proofErr w:type="spellStart"/>
            <w:r>
              <w:t>CGA</w:t>
            </w:r>
            <w:proofErr w:type="spellEnd"/>
            <w:r>
              <w:t xml:space="preserve"> CCT TCT CTT CAT-3'</w:t>
            </w:r>
          </w:p>
          <w:p w:rsidR="007468FB" w:rsidRDefault="007468FB" w:rsidP="003C79EA">
            <w:r>
              <w:t xml:space="preserve">5'-ACA TGA TTT CTC </w:t>
            </w:r>
            <w:proofErr w:type="spellStart"/>
            <w:r>
              <w:t>CTC</w:t>
            </w:r>
            <w:proofErr w:type="spellEnd"/>
            <w:r>
              <w:t xml:space="preserve"> CGC AT-3'</w:t>
            </w:r>
          </w:p>
          <w:p w:rsidR="007468FB" w:rsidRDefault="007468FB" w:rsidP="003C79EA">
            <w:r>
              <w:t>5'-ATT CGT CCA ATG AAA GTC GG-3'</w:t>
            </w:r>
          </w:p>
          <w:p w:rsidR="007468FB" w:rsidRDefault="007468FB" w:rsidP="003C79EA">
            <w:r>
              <w:t>5'-GCA AAT CCA AAT GGA ATT CTC-3'</w:t>
            </w:r>
          </w:p>
          <w:p w:rsidR="007468FB" w:rsidRDefault="007468FB" w:rsidP="003C79EA">
            <w:r>
              <w:t>5'-TCC GGG TCT AAA GGA TCT TT-3'</w:t>
            </w:r>
          </w:p>
          <w:p w:rsidR="007468FB" w:rsidRDefault="007468FB" w:rsidP="003C79EA">
            <w:r>
              <w:t>5'-GGG TCA TCT GAG TAG CAG GTT-3'</w:t>
            </w:r>
          </w:p>
          <w:p w:rsidR="007468FB" w:rsidRDefault="007468FB" w:rsidP="003C79EA"/>
        </w:tc>
        <w:tc>
          <w:tcPr>
            <w:tcW w:w="1276" w:type="dxa"/>
          </w:tcPr>
          <w:p w:rsidR="007468FB" w:rsidRDefault="007468FB" w:rsidP="003C79EA">
            <w:r>
              <w:lastRenderedPageBreak/>
              <w:t>1</w:t>
            </w:r>
          </w:p>
          <w:p w:rsidR="007468FB" w:rsidRDefault="007468FB" w:rsidP="003C79EA">
            <w:r>
              <w:t>571</w:t>
            </w:r>
          </w:p>
          <w:p w:rsidR="007468FB" w:rsidRDefault="007468FB" w:rsidP="003C79EA">
            <w:r>
              <w:t>513</w:t>
            </w:r>
          </w:p>
          <w:p w:rsidR="007468FB" w:rsidRDefault="007468FB" w:rsidP="003C79EA">
            <w:r>
              <w:lastRenderedPageBreak/>
              <w:t>1076</w:t>
            </w:r>
          </w:p>
          <w:p w:rsidR="007468FB" w:rsidRDefault="007468FB" w:rsidP="003C79EA">
            <w:r>
              <w:t>1035</w:t>
            </w:r>
          </w:p>
          <w:p w:rsidR="007468FB" w:rsidRDefault="007468FB" w:rsidP="003C79EA">
            <w:r>
              <w:t>1591</w:t>
            </w:r>
          </w:p>
          <w:p w:rsidR="007468FB" w:rsidRDefault="007468FB" w:rsidP="003C79EA">
            <w:r>
              <w:t>1526</w:t>
            </w:r>
          </w:p>
          <w:p w:rsidR="007468FB" w:rsidRDefault="007468FB" w:rsidP="003C79EA">
            <w:r>
              <w:t>2088</w:t>
            </w:r>
          </w:p>
          <w:p w:rsidR="007468FB" w:rsidRDefault="007468FB" w:rsidP="003C79EA">
            <w:r>
              <w:t>2017</w:t>
            </w:r>
          </w:p>
          <w:p w:rsidR="007468FB" w:rsidRDefault="007468FB" w:rsidP="003C79EA">
            <w:r>
              <w:t>2948</w:t>
            </w:r>
          </w:p>
        </w:tc>
        <w:tc>
          <w:tcPr>
            <w:tcW w:w="708" w:type="dxa"/>
          </w:tcPr>
          <w:p w:rsidR="007468FB" w:rsidRDefault="007468FB" w:rsidP="003C79EA">
            <w:r>
              <w:lastRenderedPageBreak/>
              <w:t>A/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lastRenderedPageBreak/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2C521A" w:rsidP="002C521A">
            <w:r>
              <w:lastRenderedPageBreak/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lastRenderedPageBreak/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7468FB" w:rsidRPr="00030ADC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lastRenderedPageBreak/>
              <w:t xml:space="preserve">N. </w:t>
            </w:r>
            <w:proofErr w:type="spellStart"/>
            <w:r w:rsidRPr="00030ADC">
              <w:rPr>
                <w:i/>
              </w:rPr>
              <w:t>granulos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115EE3" w:rsidP="003C79EA">
            <w:r w:rsidRPr="00115EE3">
              <w:t>DQ996233</w:t>
            </w:r>
          </w:p>
        </w:tc>
        <w:tc>
          <w:tcPr>
            <w:tcW w:w="1521" w:type="dxa"/>
          </w:tcPr>
          <w:p w:rsidR="007468FB" w:rsidRDefault="007468FB" w:rsidP="003C79EA">
            <w:r>
              <w:t>NgRPB1_1F</w:t>
            </w:r>
          </w:p>
          <w:p w:rsidR="007468FB" w:rsidRDefault="007468FB" w:rsidP="003C79EA">
            <w:r>
              <w:t>NgRPB1_1R</w:t>
            </w:r>
          </w:p>
          <w:p w:rsidR="007468FB" w:rsidRDefault="007468FB" w:rsidP="003C79EA">
            <w:r>
              <w:t>NgRPB1_2F</w:t>
            </w:r>
          </w:p>
          <w:p w:rsidR="007468FB" w:rsidRDefault="007468FB" w:rsidP="003C79EA">
            <w:r>
              <w:t>NgRPB1_2R</w:t>
            </w:r>
          </w:p>
          <w:p w:rsidR="007468FB" w:rsidRDefault="007468FB" w:rsidP="003C79EA">
            <w:r>
              <w:t>NgRPB1_3F</w:t>
            </w:r>
          </w:p>
          <w:p w:rsidR="007468FB" w:rsidRDefault="007468FB" w:rsidP="003C79EA">
            <w:r>
              <w:t>NgRPB1_3R</w:t>
            </w:r>
          </w:p>
          <w:p w:rsidR="007468FB" w:rsidRDefault="007468FB" w:rsidP="003C79EA">
            <w:r>
              <w:t>NgRPB1_4F</w:t>
            </w:r>
          </w:p>
          <w:p w:rsidR="007468FB" w:rsidRDefault="007468FB" w:rsidP="003C79EA">
            <w:r>
              <w:t>NgRPB1_4R</w:t>
            </w:r>
          </w:p>
          <w:p w:rsidR="007468FB" w:rsidRDefault="007468FB" w:rsidP="003C79EA"/>
        </w:tc>
        <w:tc>
          <w:tcPr>
            <w:tcW w:w="5528" w:type="dxa"/>
          </w:tcPr>
          <w:p w:rsidR="007468FB" w:rsidRDefault="007468FB" w:rsidP="003C79EA">
            <w:r>
              <w:t>5'-ACT CTG AAT GCA CTC TGG GGA-3'</w:t>
            </w:r>
          </w:p>
          <w:p w:rsidR="007468FB" w:rsidRDefault="007468FB" w:rsidP="003C79EA">
            <w:r>
              <w:t>5'-TTC ATT TCA TCT CCA TCG AAA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AAA GAC ACA TGC AGG ATG GA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TAG CCT GTT GTT CTG GGC TTT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CGA CAA TGC TAA GAA TTC AGT AGA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CGA AGA CCT TAG AGA CTA AAT ATT C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AGC GTG TGT AGG ACA GCA GAA-3'</w:t>
            </w:r>
          </w:p>
          <w:p w:rsidR="007468FB" w:rsidRDefault="007468FB" w:rsidP="003C79EA">
            <w:r>
              <w:t>5'-CAC CAT CTC ATT GGG AGA ACA-3'</w:t>
            </w:r>
          </w:p>
          <w:p w:rsidR="007468FB" w:rsidRDefault="007468FB" w:rsidP="003C79EA"/>
        </w:tc>
        <w:tc>
          <w:tcPr>
            <w:tcW w:w="1276" w:type="dxa"/>
          </w:tcPr>
          <w:p w:rsidR="007468FB" w:rsidRDefault="00115EE3" w:rsidP="003C79EA">
            <w:r>
              <w:t>15</w:t>
            </w:r>
          </w:p>
          <w:p w:rsidR="00115EE3" w:rsidRDefault="00115EE3" w:rsidP="003C79EA">
            <w:r>
              <w:t>998</w:t>
            </w:r>
          </w:p>
          <w:p w:rsidR="00AF385C" w:rsidRDefault="00AF385C" w:rsidP="003C79EA">
            <w:r>
              <w:t>853</w:t>
            </w:r>
          </w:p>
          <w:p w:rsidR="00AF385C" w:rsidRDefault="00AF385C" w:rsidP="003C79EA">
            <w:r>
              <w:t>1671</w:t>
            </w:r>
          </w:p>
          <w:p w:rsidR="00AF385C" w:rsidRDefault="00AF385C" w:rsidP="003C79EA">
            <w:r>
              <w:t>1634</w:t>
            </w:r>
          </w:p>
          <w:p w:rsidR="00AF385C" w:rsidRDefault="00AF385C" w:rsidP="003C79EA">
            <w:r>
              <w:t>2394</w:t>
            </w:r>
          </w:p>
          <w:p w:rsidR="00AF385C" w:rsidRDefault="00AF385C" w:rsidP="003C79EA">
            <w:r>
              <w:t>1871</w:t>
            </w:r>
          </w:p>
          <w:p w:rsidR="00AF385C" w:rsidRDefault="00AF385C" w:rsidP="003C79EA">
            <w:r>
              <w:t>2726</w:t>
            </w:r>
          </w:p>
        </w:tc>
        <w:tc>
          <w:tcPr>
            <w:tcW w:w="708" w:type="dxa"/>
          </w:tcPr>
          <w:p w:rsidR="007468FB" w:rsidRDefault="00F47081" w:rsidP="003C79EA">
            <w:r>
              <w:t>A/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7468FB" w:rsidRPr="00030ADC" w:rsidTr="00722474">
        <w:tc>
          <w:tcPr>
            <w:tcW w:w="1609" w:type="dxa"/>
          </w:tcPr>
          <w:p w:rsidR="007468FB" w:rsidRDefault="007468FB" w:rsidP="003C79EA">
            <w:pPr>
              <w:rPr>
                <w:i/>
              </w:rPr>
            </w:pPr>
            <w:r>
              <w:rPr>
                <w:i/>
              </w:rPr>
              <w:t xml:space="preserve">N. </w:t>
            </w:r>
            <w:proofErr w:type="spellStart"/>
            <w:r>
              <w:rPr>
                <w:i/>
              </w:rPr>
              <w:t>lymantriae</w:t>
            </w:r>
            <w:proofErr w:type="spellEnd"/>
          </w:p>
          <w:p w:rsidR="007468FB" w:rsidRDefault="007468FB" w:rsidP="003C79EA">
            <w:pPr>
              <w:rPr>
                <w:i/>
              </w:rPr>
            </w:pPr>
            <w:r>
              <w:rPr>
                <w:i/>
              </w:rPr>
              <w:t xml:space="preserve">V. </w:t>
            </w:r>
            <w:proofErr w:type="spellStart"/>
            <w:r>
              <w:rPr>
                <w:i/>
              </w:rPr>
              <w:t>disparis</w:t>
            </w:r>
            <w:proofErr w:type="spellEnd"/>
          </w:p>
          <w:p w:rsidR="007468FB" w:rsidRPr="00030ADC" w:rsidRDefault="007468FB" w:rsidP="003C79EA">
            <w:pPr>
              <w:rPr>
                <w:i/>
              </w:rPr>
            </w:pPr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7468FB" w:rsidP="003C79EA"/>
        </w:tc>
        <w:tc>
          <w:tcPr>
            <w:tcW w:w="1521" w:type="dxa"/>
          </w:tcPr>
          <w:p w:rsidR="007468FB" w:rsidRDefault="007468FB" w:rsidP="003C79EA">
            <w:r>
              <w:t>NlRPB1_3R</w:t>
            </w:r>
          </w:p>
          <w:p w:rsidR="007468FB" w:rsidRDefault="007468FB" w:rsidP="003C79EA">
            <w:r>
              <w:t>NlRPB1_4F</w:t>
            </w:r>
          </w:p>
          <w:p w:rsidR="007468FB" w:rsidRDefault="007468FB" w:rsidP="003C79EA">
            <w:r>
              <w:t>NlRPB1_2F</w:t>
            </w:r>
          </w:p>
          <w:p w:rsidR="007468FB" w:rsidRDefault="007468FB" w:rsidP="003C79EA">
            <w:r>
              <w:t>NlRPB1_2R</w:t>
            </w:r>
          </w:p>
          <w:p w:rsidR="007468FB" w:rsidRDefault="007468FB" w:rsidP="003C79EA"/>
        </w:tc>
        <w:tc>
          <w:tcPr>
            <w:tcW w:w="5528" w:type="dxa"/>
          </w:tcPr>
          <w:p w:rsidR="007468FB" w:rsidRDefault="007468FB" w:rsidP="003C79EA">
            <w:r>
              <w:t>5'-TCT TTC ATG GAC ATA CCA GG-3'</w:t>
            </w:r>
          </w:p>
          <w:p w:rsidR="007468FB" w:rsidRDefault="007468FB" w:rsidP="003C79EA">
            <w:r>
              <w:t>5'-TGT CCA TGA AAG AGA GTT TTG-3'</w:t>
            </w:r>
          </w:p>
          <w:p w:rsidR="007468FB" w:rsidRDefault="007468FB" w:rsidP="003C79EA">
            <w:r>
              <w:t>5'- CCA GAC TGA AAG GCA AAG AA-3'</w:t>
            </w:r>
          </w:p>
          <w:p w:rsidR="007468FB" w:rsidRDefault="007468FB" w:rsidP="003C79EA">
            <w:r>
              <w:t>5'-CGT CTC CAT TTT GCA TGT GT-3'</w:t>
            </w:r>
          </w:p>
        </w:tc>
        <w:tc>
          <w:tcPr>
            <w:tcW w:w="1276" w:type="dxa"/>
          </w:tcPr>
          <w:p w:rsidR="007468FB" w:rsidRDefault="0020454C" w:rsidP="003C79EA">
            <w:r>
              <w:t>1834</w:t>
            </w:r>
          </w:p>
          <w:p w:rsidR="0020454C" w:rsidRDefault="0020454C" w:rsidP="003C79EA">
            <w:r>
              <w:t>1822</w:t>
            </w:r>
          </w:p>
          <w:p w:rsidR="0020454C" w:rsidRDefault="0020454C" w:rsidP="003C79EA">
            <w:r>
              <w:t>643</w:t>
            </w:r>
          </w:p>
          <w:p w:rsidR="0020454C" w:rsidRDefault="0020454C" w:rsidP="003C79EA">
            <w:r>
              <w:t>959</w:t>
            </w:r>
          </w:p>
        </w:tc>
        <w:tc>
          <w:tcPr>
            <w:tcW w:w="708" w:type="dxa"/>
          </w:tcPr>
          <w:p w:rsidR="007468FB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</w:tc>
        <w:tc>
          <w:tcPr>
            <w:tcW w:w="1276" w:type="dxa"/>
          </w:tcPr>
          <w:p w:rsidR="007468FB" w:rsidRDefault="007468FB" w:rsidP="005E0697"/>
        </w:tc>
      </w:tr>
      <w:tr w:rsidR="007468FB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V. </w:t>
            </w:r>
            <w:proofErr w:type="spellStart"/>
            <w:r w:rsidRPr="00030ADC">
              <w:rPr>
                <w:i/>
              </w:rPr>
              <w:t>cherac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AF385C" w:rsidP="003C79EA">
            <w:r w:rsidRPr="00AF385C">
              <w:t>DQ996235</w:t>
            </w:r>
          </w:p>
        </w:tc>
        <w:tc>
          <w:tcPr>
            <w:tcW w:w="1521" w:type="dxa"/>
          </w:tcPr>
          <w:p w:rsidR="007468FB" w:rsidRDefault="007468FB" w:rsidP="003C79EA">
            <w:r>
              <w:t>VcRPB1_1F</w:t>
            </w:r>
          </w:p>
          <w:p w:rsidR="007468FB" w:rsidRDefault="007468FB" w:rsidP="003C79EA">
            <w:r>
              <w:t>VcRPB1_1R</w:t>
            </w:r>
          </w:p>
          <w:p w:rsidR="007468FB" w:rsidRDefault="007468FB" w:rsidP="003C79EA">
            <w:r>
              <w:t>VcRPB1_2F</w:t>
            </w:r>
          </w:p>
          <w:p w:rsidR="007468FB" w:rsidRDefault="007468FB" w:rsidP="003C79EA">
            <w:r>
              <w:t>VcRPB1_2R</w:t>
            </w:r>
          </w:p>
          <w:p w:rsidR="007468FB" w:rsidRDefault="007468FB" w:rsidP="003C79EA">
            <w:r>
              <w:t>VcRPB1_3F</w:t>
            </w:r>
          </w:p>
          <w:p w:rsidR="007468FB" w:rsidRDefault="007468FB" w:rsidP="003C79EA">
            <w:r>
              <w:t>VcRPB1_3R</w:t>
            </w:r>
          </w:p>
          <w:p w:rsidR="007468FB" w:rsidRDefault="007468FB" w:rsidP="003C79EA">
            <w:r>
              <w:t>VcRPB1_4F</w:t>
            </w:r>
          </w:p>
          <w:p w:rsidR="007468FB" w:rsidRDefault="007468FB" w:rsidP="003C79EA">
            <w:r>
              <w:t>VcRPB1_4R</w:t>
            </w:r>
          </w:p>
          <w:p w:rsidR="007468FB" w:rsidRDefault="007468FB" w:rsidP="003C79EA"/>
        </w:tc>
        <w:tc>
          <w:tcPr>
            <w:tcW w:w="5528" w:type="dxa"/>
          </w:tcPr>
          <w:p w:rsidR="007468FB" w:rsidRDefault="007468FB" w:rsidP="003C79EA">
            <w:r>
              <w:lastRenderedPageBreak/>
              <w:t>5'-TCC TGG AGT GCA TCT GCT TCT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ATT GAA GGG CGT GAT CTT CT-3'</w:t>
            </w:r>
          </w:p>
          <w:p w:rsidR="007468FB" w:rsidRDefault="007468FB" w:rsidP="003C79EA">
            <w:r>
              <w:t>5'-ACG CCA ACA TCT CCC TCG A-3'</w:t>
            </w:r>
          </w:p>
          <w:p w:rsidR="007468FB" w:rsidRDefault="007468FB" w:rsidP="003C79EA">
            <w:r>
              <w:t>5'-AAA TGT TCT CCC GAT CAT CC-3'</w:t>
            </w:r>
          </w:p>
          <w:p w:rsidR="007468FB" w:rsidRDefault="007468FB" w:rsidP="003C79EA">
            <w:r>
              <w:t>5'-AGG ATG ATC GGG AGA ACA TT-3'</w:t>
            </w:r>
          </w:p>
          <w:p w:rsidR="007468FB" w:rsidRDefault="007468FB" w:rsidP="003C79EA">
            <w:r>
              <w:t>5'-TGG TAG ATG TTC CCG TCA GC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TAC CAG TTC CAA TAC GGG GA-3'</w:t>
            </w:r>
          </w:p>
          <w:p w:rsidR="007468FB" w:rsidRPr="00030ADC" w:rsidRDefault="007468FB" w:rsidP="003C79EA">
            <w:pPr>
              <w:rPr>
                <w:lang w:val="nb-NO"/>
              </w:rPr>
            </w:pPr>
            <w:r w:rsidRPr="00030ADC">
              <w:rPr>
                <w:lang w:val="nb-NO"/>
              </w:rPr>
              <w:t>5'-ACC CAA TTG AAG GCG CTT AT-3'</w:t>
            </w:r>
          </w:p>
        </w:tc>
        <w:tc>
          <w:tcPr>
            <w:tcW w:w="1276" w:type="dxa"/>
          </w:tcPr>
          <w:p w:rsidR="007468FB" w:rsidRDefault="00AF385C" w:rsidP="003C79EA">
            <w:r>
              <w:t>13</w:t>
            </w:r>
          </w:p>
          <w:p w:rsidR="00AF385C" w:rsidRDefault="00AF385C" w:rsidP="003C79EA">
            <w:r>
              <w:t>772</w:t>
            </w:r>
          </w:p>
          <w:p w:rsidR="00AF385C" w:rsidRDefault="00AF385C" w:rsidP="003C79EA">
            <w:r>
              <w:t>706</w:t>
            </w:r>
          </w:p>
          <w:p w:rsidR="00AF385C" w:rsidRDefault="00AF385C" w:rsidP="003C79EA">
            <w:r>
              <w:t>1499</w:t>
            </w:r>
          </w:p>
          <w:p w:rsidR="00AF385C" w:rsidRDefault="001910E6" w:rsidP="003C79EA">
            <w:r>
              <w:t>1498</w:t>
            </w:r>
          </w:p>
          <w:p w:rsidR="001910E6" w:rsidRDefault="001910E6" w:rsidP="003C79EA">
            <w:r>
              <w:t>2295</w:t>
            </w:r>
          </w:p>
          <w:p w:rsidR="001910E6" w:rsidRDefault="001910E6" w:rsidP="003C79EA">
            <w:r>
              <w:t>2310</w:t>
            </w:r>
          </w:p>
          <w:p w:rsidR="001910E6" w:rsidRDefault="001910E6" w:rsidP="003C79EA">
            <w:r>
              <w:t>2790</w:t>
            </w:r>
          </w:p>
        </w:tc>
        <w:tc>
          <w:tcPr>
            <w:tcW w:w="708" w:type="dxa"/>
          </w:tcPr>
          <w:p w:rsidR="007468FB" w:rsidRDefault="00F47081" w:rsidP="003C79EA">
            <w:r>
              <w:t>A/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lastRenderedPageBreak/>
              <w:t xml:space="preserve">V. </w:t>
            </w:r>
            <w:proofErr w:type="spellStart"/>
            <w:r w:rsidRPr="00030ADC">
              <w:rPr>
                <w:i/>
              </w:rPr>
              <w:t>necatrix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>Rpb1</w:t>
            </w:r>
          </w:p>
        </w:tc>
        <w:tc>
          <w:tcPr>
            <w:tcW w:w="1314" w:type="dxa"/>
          </w:tcPr>
          <w:p w:rsidR="007468FB" w:rsidRDefault="00BB4B8B" w:rsidP="003C79EA">
            <w:r w:rsidRPr="00BB4B8B">
              <w:t>AF060234</w:t>
            </w:r>
          </w:p>
        </w:tc>
        <w:tc>
          <w:tcPr>
            <w:tcW w:w="1521" w:type="dxa"/>
          </w:tcPr>
          <w:p w:rsidR="007468FB" w:rsidRDefault="007468FB" w:rsidP="003C79EA">
            <w:r>
              <w:t>VnRPB1_1F</w:t>
            </w:r>
          </w:p>
          <w:p w:rsidR="007468FB" w:rsidRDefault="007468FB" w:rsidP="003C79EA">
            <w:r>
              <w:t>VnRPB1_1R</w:t>
            </w:r>
          </w:p>
          <w:p w:rsidR="007468FB" w:rsidRDefault="007468FB" w:rsidP="003C79EA">
            <w:r>
              <w:t>VnRPB1_2F</w:t>
            </w:r>
          </w:p>
          <w:p w:rsidR="007468FB" w:rsidRDefault="007468FB" w:rsidP="003C79EA">
            <w:r>
              <w:t>VnRPB1_2R</w:t>
            </w:r>
          </w:p>
          <w:p w:rsidR="007468FB" w:rsidRDefault="007468FB" w:rsidP="003C79EA">
            <w:r>
              <w:t>VnRPB1_3F</w:t>
            </w:r>
          </w:p>
          <w:p w:rsidR="007468FB" w:rsidRDefault="007468FB" w:rsidP="003C79EA">
            <w:r>
              <w:t>VnRPB1_3R</w:t>
            </w:r>
          </w:p>
          <w:p w:rsidR="007468FB" w:rsidRDefault="007468FB" w:rsidP="003C79EA">
            <w:r>
              <w:t>VnRPB1_4F</w:t>
            </w:r>
          </w:p>
          <w:p w:rsidR="007468FB" w:rsidRDefault="007468FB" w:rsidP="003C79EA">
            <w:r>
              <w:t>VnRPB1_4R</w:t>
            </w:r>
          </w:p>
          <w:p w:rsidR="007468FB" w:rsidRDefault="007468FB" w:rsidP="003C79EA">
            <w:r>
              <w:t>VnRPB1_5F</w:t>
            </w:r>
          </w:p>
          <w:p w:rsidR="007468FB" w:rsidRDefault="007468FB" w:rsidP="003C79EA">
            <w:r>
              <w:t>VnRPB1_5R</w:t>
            </w:r>
          </w:p>
          <w:p w:rsidR="007468FB" w:rsidRDefault="007468FB" w:rsidP="003C79EA">
            <w:r>
              <w:t>VnRPB1_6F</w:t>
            </w:r>
          </w:p>
          <w:p w:rsidR="007468FB" w:rsidRDefault="007468FB" w:rsidP="003C79EA">
            <w:r>
              <w:t>VnRPB1_6R</w:t>
            </w:r>
          </w:p>
          <w:p w:rsidR="007468FB" w:rsidRDefault="007468FB" w:rsidP="003C79EA">
            <w:r>
              <w:t>VnRPB1_7F</w:t>
            </w:r>
          </w:p>
          <w:p w:rsidR="007468FB" w:rsidRDefault="007468FB" w:rsidP="003C79EA">
            <w:r>
              <w:t>VnRPB1_7R</w:t>
            </w:r>
          </w:p>
        </w:tc>
        <w:tc>
          <w:tcPr>
            <w:tcW w:w="5528" w:type="dxa"/>
          </w:tcPr>
          <w:p w:rsidR="007468FB" w:rsidRDefault="007468FB" w:rsidP="003C79EA">
            <w:r>
              <w:t>5'-CCT ACG TCG TAA ATA CAA TCA-3'</w:t>
            </w:r>
          </w:p>
          <w:p w:rsidR="007468FB" w:rsidRDefault="007468FB" w:rsidP="003C79EA">
            <w:r>
              <w:t>5'-TGC TCT CAA CAT TCC TTC CA-3'</w:t>
            </w:r>
          </w:p>
          <w:p w:rsidR="007468FB" w:rsidRDefault="007468FB" w:rsidP="003C79EA">
            <w:r>
              <w:t xml:space="preserve">5'-GTT CTT TTA GTT CCT </w:t>
            </w:r>
            <w:proofErr w:type="spellStart"/>
            <w:r>
              <w:t>CCT</w:t>
            </w:r>
            <w:proofErr w:type="spellEnd"/>
            <w:r>
              <w:t xml:space="preserve"> CC-3'</w:t>
            </w:r>
          </w:p>
          <w:p w:rsidR="007468FB" w:rsidRDefault="007468FB" w:rsidP="003C79EA">
            <w:r>
              <w:t>5'-TGT TGT AAC TTT GCG GCA TG-3'</w:t>
            </w:r>
          </w:p>
          <w:p w:rsidR="007468FB" w:rsidRDefault="007468FB" w:rsidP="003C79EA">
            <w:r>
              <w:t>5'-ATT TGT CTT GTG TCT CGC CCT-3'</w:t>
            </w:r>
          </w:p>
          <w:p w:rsidR="007468FB" w:rsidRDefault="007468FB" w:rsidP="003C79EA">
            <w:r>
              <w:t>5'-TCT CTC ATT GAC ATA CCT GG-3'</w:t>
            </w:r>
          </w:p>
          <w:p w:rsidR="007468FB" w:rsidRDefault="007468FB" w:rsidP="003C79EA">
            <w:r>
              <w:t>5'-TGT CAA TGA GAG AGA GCT TTG-3'</w:t>
            </w:r>
          </w:p>
          <w:p w:rsidR="007468FB" w:rsidRDefault="007468FB" w:rsidP="003C79EA">
            <w:r>
              <w:t>5'-TGG AAA TTA CAT GGA CTA GCA-3'</w:t>
            </w:r>
          </w:p>
          <w:p w:rsidR="007468FB" w:rsidRDefault="007468FB" w:rsidP="003C79EA">
            <w:r>
              <w:t>5'-GCT AGT CCA TGT AAT TTC CA-3'</w:t>
            </w:r>
          </w:p>
          <w:p w:rsidR="007468FB" w:rsidRDefault="007468FB" w:rsidP="003C79EA">
            <w:r>
              <w:t>5'-CCA CTC ATC TTT GTC TTT ATC-3'</w:t>
            </w:r>
          </w:p>
          <w:p w:rsidR="007468FB" w:rsidRDefault="007468FB" w:rsidP="003C79EA">
            <w:r>
              <w:t>5'-GTG GTA TTT ACA GAC AGA TGG-3'</w:t>
            </w:r>
          </w:p>
          <w:p w:rsidR="007468FB" w:rsidRDefault="007468FB" w:rsidP="003C79EA">
            <w:r>
              <w:t>5'-TCG GGC TCG TTG GAC TAT AA-3'</w:t>
            </w:r>
          </w:p>
          <w:p w:rsidR="007468FB" w:rsidRDefault="007468FB" w:rsidP="003C79EA">
            <w:r>
              <w:t>5'-TAT AGT CCC ACG AGC CCA ACA-3'</w:t>
            </w:r>
          </w:p>
          <w:p w:rsidR="007468FB" w:rsidRDefault="007468FB" w:rsidP="003C79EA">
            <w:r>
              <w:t>5'-</w:t>
            </w:r>
            <w:smartTag w:uri="urn:schemas-microsoft-com:office:smarttags" w:element="Street">
              <w:smartTag w:uri="urn:schemas-microsoft-com:office:smarttags" w:element="address">
                <w:r>
                  <w:t>TGC TTT CCT TTT CGT TTC CT</w:t>
                </w:r>
              </w:smartTag>
            </w:smartTag>
            <w:r>
              <w:t>-3'</w:t>
            </w:r>
          </w:p>
        </w:tc>
        <w:tc>
          <w:tcPr>
            <w:tcW w:w="1276" w:type="dxa"/>
          </w:tcPr>
          <w:p w:rsidR="007468FB" w:rsidRDefault="00BB4B8B" w:rsidP="003C79EA">
            <w:r>
              <w:t>2</w:t>
            </w:r>
          </w:p>
          <w:p w:rsidR="00BB4B8B" w:rsidRDefault="00BB4B8B" w:rsidP="003C79EA">
            <w:r>
              <w:t>768</w:t>
            </w:r>
          </w:p>
          <w:p w:rsidR="00BB4B8B" w:rsidRDefault="00BB4B8B" w:rsidP="003C79EA">
            <w:r>
              <w:t>725</w:t>
            </w:r>
          </w:p>
          <w:p w:rsidR="00BB4B8B" w:rsidRDefault="00BB4B8B" w:rsidP="003C79EA">
            <w:r>
              <w:t>1477</w:t>
            </w:r>
          </w:p>
          <w:p w:rsidR="00BB4B8B" w:rsidRDefault="00BB4B8B" w:rsidP="003C79EA">
            <w:r>
              <w:t>1419</w:t>
            </w:r>
          </w:p>
          <w:p w:rsidR="00BB4B8B" w:rsidRDefault="00BB4B8B" w:rsidP="003C79EA">
            <w:r>
              <w:t>2222</w:t>
            </w:r>
          </w:p>
          <w:p w:rsidR="00BB4B8B" w:rsidRDefault="00BB4B8B" w:rsidP="003C79EA">
            <w:r>
              <w:t>2229</w:t>
            </w:r>
          </w:p>
          <w:p w:rsidR="00BB4B8B" w:rsidRDefault="00BB4B8B" w:rsidP="003C79EA">
            <w:r>
              <w:t>2968</w:t>
            </w:r>
          </w:p>
          <w:p w:rsidR="00BB4B8B" w:rsidRDefault="00BB4B8B" w:rsidP="003C79EA">
            <w:r>
              <w:t>2969</w:t>
            </w:r>
          </w:p>
          <w:p w:rsidR="00BB4B8B" w:rsidRDefault="00BB4B8B" w:rsidP="003C79EA">
            <w:r>
              <w:t>3881</w:t>
            </w:r>
          </w:p>
          <w:p w:rsidR="00BB4B8B" w:rsidRDefault="00BB4B8B" w:rsidP="003C79EA">
            <w:r>
              <w:t>3898</w:t>
            </w:r>
          </w:p>
          <w:p w:rsidR="00BB4B8B" w:rsidRDefault="00BB4B8B" w:rsidP="003C79EA">
            <w:r>
              <w:t>4603</w:t>
            </w:r>
          </w:p>
          <w:p w:rsidR="00BB4B8B" w:rsidRDefault="00BB4B8B" w:rsidP="003C79EA">
            <w:r>
              <w:t>4541</w:t>
            </w:r>
          </w:p>
          <w:p w:rsidR="00BB4B8B" w:rsidRDefault="00BB4B8B" w:rsidP="003C79EA">
            <w:r>
              <w:t>4895</w:t>
            </w:r>
          </w:p>
        </w:tc>
        <w:tc>
          <w:tcPr>
            <w:tcW w:w="708" w:type="dxa"/>
          </w:tcPr>
          <w:p w:rsidR="007468FB" w:rsidRDefault="00F47081" w:rsidP="003C79EA">
            <w:r>
              <w:t>A/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  <w:p w:rsidR="002C521A" w:rsidRDefault="002C521A" w:rsidP="002C521A">
            <w:r>
              <w:fldChar w:fldCharType="begin"/>
            </w:r>
            <w:r>
              <w:instrText xml:space="preserve"> ADDIN EN.CITE &lt;EndNote&gt;&lt;Cite&gt;&lt;Author&gt;Ironside&lt;/Author&gt;&lt;Year&gt;2007&lt;/Year&gt;&lt;RecNum&gt;34&lt;/RecNum&gt;&lt;record&gt;&lt;rec-number&gt;34&lt;/rec-number&gt;&lt;foreign-keys&gt;&lt;key app="EN" db-id="tfaewa5e2pf2vmestz4vd292tv290z5rzpsf"&gt;34&lt;/key&gt;&lt;/foreign-keys&gt;&lt;ref-type name="Journal Article"&gt;17&lt;/ref-type&gt;&lt;contributors&gt;&lt;authors&gt;&lt;author&gt;Ironside, J. E.&lt;/author&gt;&lt;/authors&gt;&lt;/contributors&gt;&lt;titles&gt;&lt;title&gt;Multiple losses of sex within a single genus of microsporidia&lt;/title&gt;&lt;secondary-title&gt;Bmc Evolutionary Biology&lt;/secondary-title&gt;&lt;/titles&gt;&lt;periodical&gt;&lt;full-title&gt;Bmc Evolutionary Biology&lt;/full-title&gt;&lt;abbr-1&gt;BMC Evol. Biol.&lt;/abbr-1&gt;&lt;/periodical&gt;&lt;pages&gt;48&lt;/pages&gt;&lt;volume&gt;7&lt;/volume&gt;&lt;dates&gt;&lt;year&gt;2007&lt;/year&gt;&lt;pub-dates&gt;&lt;date&gt;Mar&lt;/date&gt;&lt;/pub-dates&gt;&lt;/dates&gt;&lt;isbn&gt;1471-2148&lt;/isbn&gt;&lt;accession-num&gt;ISI:000245802100001&lt;/accession-num&gt;&lt;urls&gt;&lt;related-urls&gt;&lt;url&gt;&amp;lt;Go to ISI&amp;gt;://000245802100001 &lt;/url&gt;&lt;/related-urls&gt;&lt;/urls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7468FB" w:rsidTr="00722474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bombycis</w:t>
            </w:r>
            <w:proofErr w:type="spellEnd"/>
          </w:p>
        </w:tc>
        <w:tc>
          <w:tcPr>
            <w:tcW w:w="1085" w:type="dxa"/>
          </w:tcPr>
          <w:p w:rsidR="007468FB" w:rsidRPr="009B6B62" w:rsidRDefault="007468FB" w:rsidP="007A7E67">
            <w:pPr>
              <w:rPr>
                <w:i/>
              </w:rPr>
            </w:pPr>
            <w:r w:rsidRPr="009B6B62">
              <w:rPr>
                <w:i/>
              </w:rPr>
              <w:t>EF-1α</w:t>
            </w:r>
          </w:p>
        </w:tc>
        <w:tc>
          <w:tcPr>
            <w:tcW w:w="1314" w:type="dxa"/>
          </w:tcPr>
          <w:p w:rsidR="007468FB" w:rsidRDefault="007468FB" w:rsidP="007A7E67">
            <w:r w:rsidRPr="007468FB">
              <w:t>AB009600</w:t>
            </w:r>
          </w:p>
        </w:tc>
        <w:tc>
          <w:tcPr>
            <w:tcW w:w="1521" w:type="dxa"/>
          </w:tcPr>
          <w:p w:rsidR="007468FB" w:rsidRDefault="007468FB" w:rsidP="007A7E67">
            <w:r>
              <w:t>NbEF1a_F1</w:t>
            </w:r>
          </w:p>
          <w:p w:rsidR="007468FB" w:rsidRDefault="007468FB" w:rsidP="007A7E67">
            <w:r>
              <w:t>NbEF1a_R1</w:t>
            </w:r>
          </w:p>
          <w:p w:rsidR="007468FB" w:rsidRDefault="007468FB" w:rsidP="007A7E67"/>
        </w:tc>
        <w:tc>
          <w:tcPr>
            <w:tcW w:w="5528" w:type="dxa"/>
          </w:tcPr>
          <w:p w:rsidR="007468FB" w:rsidRDefault="007468FB" w:rsidP="007A7E67">
            <w:r>
              <w:t>5'-AGG GAA TCT TGC TTT CCA AC -3'</w:t>
            </w:r>
          </w:p>
          <w:p w:rsidR="007468FB" w:rsidRDefault="007468FB" w:rsidP="007A7E67">
            <w:r>
              <w:t>5'-TAT CCT GCT GCA ACC CAG TTT-3'</w:t>
            </w:r>
          </w:p>
        </w:tc>
        <w:tc>
          <w:tcPr>
            <w:tcW w:w="1276" w:type="dxa"/>
          </w:tcPr>
          <w:p w:rsidR="007468FB" w:rsidRDefault="007468FB" w:rsidP="007A7E67">
            <w:r>
              <w:t>12</w:t>
            </w:r>
          </w:p>
          <w:p w:rsidR="007468FB" w:rsidRDefault="00A33EA2" w:rsidP="007A7E67">
            <w:r>
              <w:t>979</w:t>
            </w:r>
          </w:p>
        </w:tc>
        <w:tc>
          <w:tcPr>
            <w:tcW w:w="708" w:type="dxa"/>
          </w:tcPr>
          <w:p w:rsidR="007468FB" w:rsidRDefault="00F47081" w:rsidP="003C79EA">
            <w:r>
              <w:t>A/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7468FB" w:rsidP="003C79EA"/>
        </w:tc>
      </w:tr>
      <w:tr w:rsidR="007468FB" w:rsidTr="00BF7A67">
        <w:tc>
          <w:tcPr>
            <w:tcW w:w="1609" w:type="dxa"/>
          </w:tcPr>
          <w:p w:rsidR="007468FB" w:rsidRPr="00030ADC" w:rsidRDefault="007468FB" w:rsidP="003C79EA">
            <w:pPr>
              <w:rPr>
                <w:i/>
              </w:rPr>
            </w:pPr>
            <w:r w:rsidRPr="00030ADC">
              <w:rPr>
                <w:i/>
              </w:rPr>
              <w:t xml:space="preserve">N. </w:t>
            </w:r>
            <w:proofErr w:type="spellStart"/>
            <w:r w:rsidRPr="00030ADC">
              <w:rPr>
                <w:i/>
              </w:rPr>
              <w:t>bombycis</w:t>
            </w:r>
            <w:proofErr w:type="spellEnd"/>
          </w:p>
        </w:tc>
        <w:tc>
          <w:tcPr>
            <w:tcW w:w="1085" w:type="dxa"/>
          </w:tcPr>
          <w:p w:rsidR="007468FB" w:rsidRPr="00030ADC" w:rsidRDefault="007468FB" w:rsidP="007A7E67">
            <w:pPr>
              <w:rPr>
                <w:i/>
              </w:rPr>
            </w:pPr>
            <w:r>
              <w:rPr>
                <w:i/>
              </w:rPr>
              <w:t>Sap30.4</w:t>
            </w:r>
          </w:p>
        </w:tc>
        <w:tc>
          <w:tcPr>
            <w:tcW w:w="1314" w:type="dxa"/>
          </w:tcPr>
          <w:p w:rsidR="007468FB" w:rsidRDefault="007468FB" w:rsidP="007A7E67">
            <w:r w:rsidRPr="007468FB">
              <w:t>AB107591</w:t>
            </w:r>
          </w:p>
        </w:tc>
        <w:tc>
          <w:tcPr>
            <w:tcW w:w="1521" w:type="dxa"/>
          </w:tcPr>
          <w:p w:rsidR="007468FB" w:rsidRDefault="007468FB" w:rsidP="007A7E67">
            <w:r>
              <w:t>NbSAP_F1</w:t>
            </w:r>
          </w:p>
          <w:p w:rsidR="007468FB" w:rsidRDefault="007468FB" w:rsidP="007A7E67">
            <w:r>
              <w:t>NbSAP_R1</w:t>
            </w:r>
          </w:p>
          <w:p w:rsidR="007468FB" w:rsidRDefault="007468FB" w:rsidP="007A7E67"/>
        </w:tc>
        <w:tc>
          <w:tcPr>
            <w:tcW w:w="5528" w:type="dxa"/>
          </w:tcPr>
          <w:p w:rsidR="007468FB" w:rsidRDefault="007468FB" w:rsidP="007A7E67">
            <w:r>
              <w:t>5'-CGC CAA TAT TGA AAG GGT TG-3'</w:t>
            </w:r>
          </w:p>
          <w:p w:rsidR="007468FB" w:rsidRDefault="007468FB" w:rsidP="007A7E67">
            <w:r>
              <w:t>5'-GTC CAT GAA AGA AGT TGC GTT-3'</w:t>
            </w:r>
          </w:p>
        </w:tc>
        <w:tc>
          <w:tcPr>
            <w:tcW w:w="1276" w:type="dxa"/>
          </w:tcPr>
          <w:p w:rsidR="007468FB" w:rsidRDefault="007468FB" w:rsidP="007A7E67">
            <w:r>
              <w:t>10</w:t>
            </w:r>
          </w:p>
          <w:p w:rsidR="007468FB" w:rsidRDefault="007468FB" w:rsidP="007A7E67">
            <w:r>
              <w:t>725</w:t>
            </w:r>
          </w:p>
        </w:tc>
        <w:tc>
          <w:tcPr>
            <w:tcW w:w="708" w:type="dxa"/>
          </w:tcPr>
          <w:p w:rsidR="007468FB" w:rsidRDefault="00F47081" w:rsidP="003C79EA">
            <w:r>
              <w:t>A/S</w:t>
            </w:r>
          </w:p>
          <w:p w:rsidR="00F47081" w:rsidRDefault="00F47081" w:rsidP="003C79EA">
            <w:r>
              <w:t>A/S</w:t>
            </w:r>
          </w:p>
        </w:tc>
        <w:tc>
          <w:tcPr>
            <w:tcW w:w="1276" w:type="dxa"/>
          </w:tcPr>
          <w:p w:rsidR="007468FB" w:rsidRDefault="007468FB" w:rsidP="003C79EA"/>
        </w:tc>
      </w:tr>
    </w:tbl>
    <w:p w:rsidR="000172D9" w:rsidRDefault="000172D9"/>
    <w:p w:rsidR="000172D9" w:rsidRPr="00C25048" w:rsidRDefault="00C25048">
      <w:r w:rsidRPr="00C25048">
        <w:t>References</w:t>
      </w:r>
    </w:p>
    <w:p w:rsidR="002C521A" w:rsidRDefault="000172D9" w:rsidP="002C521A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C521A">
        <w:t xml:space="preserve">1. Gatehouse HS, Malone LA (1998) </w:t>
      </w:r>
      <w:proofErr w:type="gramStart"/>
      <w:r w:rsidR="002C521A">
        <w:t>The</w:t>
      </w:r>
      <w:proofErr w:type="gramEnd"/>
      <w:r w:rsidR="002C521A">
        <w:t xml:space="preserve"> ribosomal RNA gene region of </w:t>
      </w:r>
      <w:proofErr w:type="spellStart"/>
      <w:r w:rsidR="002C521A">
        <w:t>Nosema</w:t>
      </w:r>
      <w:proofErr w:type="spellEnd"/>
      <w:r w:rsidR="002C521A">
        <w:t xml:space="preserve"> </w:t>
      </w:r>
      <w:proofErr w:type="spellStart"/>
      <w:r w:rsidR="002C521A">
        <w:t>apis</w:t>
      </w:r>
      <w:proofErr w:type="spellEnd"/>
      <w:r w:rsidR="002C521A">
        <w:t xml:space="preserve"> (</w:t>
      </w:r>
      <w:proofErr w:type="spellStart"/>
      <w:r w:rsidR="002C521A">
        <w:t>microspora</w:t>
      </w:r>
      <w:proofErr w:type="spellEnd"/>
      <w:r w:rsidR="002C521A">
        <w:t xml:space="preserve">): DNA sequence for small and large subunit </w:t>
      </w:r>
      <w:proofErr w:type="spellStart"/>
      <w:r w:rsidR="002C521A">
        <w:t>rRNA</w:t>
      </w:r>
      <w:proofErr w:type="spellEnd"/>
      <w:r w:rsidR="002C521A">
        <w:t xml:space="preserve"> genes and evidence of a large tandem repeat unit size. Journal of Invertebrate Pathology 71: 97-105.</w:t>
      </w:r>
    </w:p>
    <w:p w:rsidR="002C521A" w:rsidRDefault="002C521A" w:rsidP="002C521A">
      <w:pPr>
        <w:ind w:left="720" w:hanging="720"/>
      </w:pPr>
      <w:r>
        <w:t xml:space="preserve">2. Huang WF, Tsai SJ, Lo CF, </w:t>
      </w:r>
      <w:proofErr w:type="spellStart"/>
      <w:r>
        <w:t>Soichi</w:t>
      </w:r>
      <w:proofErr w:type="spellEnd"/>
      <w:r>
        <w:t xml:space="preserve"> Y, Wang CH (2004) The novel organization and complete sequence of the ribosomal RNA gene of </w:t>
      </w:r>
      <w:proofErr w:type="spellStart"/>
      <w:r w:rsidRPr="002C521A">
        <w:rPr>
          <w:i/>
        </w:rPr>
        <w:t>Nosema</w:t>
      </w:r>
      <w:proofErr w:type="spellEnd"/>
      <w:r w:rsidRPr="002C521A">
        <w:rPr>
          <w:i/>
        </w:rPr>
        <w:t xml:space="preserve"> </w:t>
      </w:r>
      <w:proofErr w:type="spellStart"/>
      <w:r w:rsidRPr="002C521A">
        <w:rPr>
          <w:i/>
        </w:rPr>
        <w:t>bombycis</w:t>
      </w:r>
      <w:proofErr w:type="spellEnd"/>
      <w:r>
        <w:t>. Fungal Genetics and Biology 41: 473-481.</w:t>
      </w:r>
    </w:p>
    <w:p w:rsidR="002C521A" w:rsidRDefault="002C521A" w:rsidP="002C521A">
      <w:pPr>
        <w:ind w:left="720" w:hanging="720"/>
      </w:pPr>
      <w:r>
        <w:t xml:space="preserve">3. Baker MD, </w:t>
      </w:r>
      <w:proofErr w:type="spellStart"/>
      <w:r>
        <w:t>Vossbrinck</w:t>
      </w:r>
      <w:proofErr w:type="spellEnd"/>
      <w:r>
        <w:t xml:space="preserve"> CR, </w:t>
      </w:r>
      <w:proofErr w:type="spellStart"/>
      <w:r>
        <w:t>Becnel</w:t>
      </w:r>
      <w:proofErr w:type="spellEnd"/>
      <w:r>
        <w:t xml:space="preserve"> JJ, </w:t>
      </w:r>
      <w:proofErr w:type="spellStart"/>
      <w:r>
        <w:t>Andreadis</w:t>
      </w:r>
      <w:proofErr w:type="spellEnd"/>
      <w:r>
        <w:t xml:space="preserve"> TG (1998) Phylogeny of </w:t>
      </w:r>
      <w:proofErr w:type="spellStart"/>
      <w:r w:rsidRPr="002C521A">
        <w:rPr>
          <w:i/>
        </w:rPr>
        <w:t>Amblyospora</w:t>
      </w:r>
      <w:proofErr w:type="spellEnd"/>
      <w:r>
        <w:t xml:space="preserve"> (</w:t>
      </w:r>
      <w:proofErr w:type="spellStart"/>
      <w:r>
        <w:t>Microsporida</w:t>
      </w:r>
      <w:proofErr w:type="spellEnd"/>
      <w:r>
        <w:t xml:space="preserve"> : </w:t>
      </w:r>
      <w:proofErr w:type="spellStart"/>
      <w:r>
        <w:t>Amblyosporidae</w:t>
      </w:r>
      <w:proofErr w:type="spellEnd"/>
      <w:r>
        <w:t xml:space="preserve">) and related genera based on small subunit ribosomal DNA data: A possible example of host parasite </w:t>
      </w:r>
      <w:proofErr w:type="spellStart"/>
      <w:r>
        <w:t>cospeciation</w:t>
      </w:r>
      <w:proofErr w:type="spellEnd"/>
      <w:r>
        <w:t>. Journal of Invertebrate Pathology 71: 199-206.</w:t>
      </w:r>
    </w:p>
    <w:p w:rsidR="002C521A" w:rsidRDefault="002C521A" w:rsidP="002C521A">
      <w:pPr>
        <w:ind w:left="720" w:hanging="720"/>
      </w:pPr>
      <w:r>
        <w:lastRenderedPageBreak/>
        <w:t xml:space="preserve">4. Cheney SA, </w:t>
      </w:r>
      <w:proofErr w:type="spellStart"/>
      <w:r>
        <w:t>Lafranchi-Tristem</w:t>
      </w:r>
      <w:proofErr w:type="spellEnd"/>
      <w:r>
        <w:t xml:space="preserve"> NJ, Bourges D, Canning EU (2001) Relationships of </w:t>
      </w:r>
      <w:proofErr w:type="spellStart"/>
      <w:r>
        <w:t>microsporidian</w:t>
      </w:r>
      <w:proofErr w:type="spellEnd"/>
      <w:r>
        <w:t xml:space="preserve"> genera, with emphasis on the </w:t>
      </w:r>
      <w:proofErr w:type="spellStart"/>
      <w:r>
        <w:t>polysporous</w:t>
      </w:r>
      <w:proofErr w:type="spellEnd"/>
      <w:r>
        <w:t xml:space="preserve"> genera, revealed by sequences of the largest subunit of RNA polymerase II (RPB1). Journal of Eukaryotic Microbiology 48: 111-117.</w:t>
      </w:r>
    </w:p>
    <w:p w:rsidR="002C521A" w:rsidRDefault="002C521A" w:rsidP="002C521A">
      <w:pPr>
        <w:ind w:left="720" w:hanging="720"/>
      </w:pPr>
      <w:proofErr w:type="gramStart"/>
      <w:r>
        <w:t xml:space="preserve">5. Ironside JE (2007) Multiple losses of sex within a single genus of </w:t>
      </w:r>
      <w:proofErr w:type="spellStart"/>
      <w:r>
        <w:t>microsporidia</w:t>
      </w:r>
      <w:proofErr w:type="spellEnd"/>
      <w:r>
        <w:t>.</w:t>
      </w:r>
      <w:proofErr w:type="gramEnd"/>
      <w:r>
        <w:t xml:space="preserve"> </w:t>
      </w:r>
      <w:proofErr w:type="spellStart"/>
      <w:r>
        <w:t>Bmc</w:t>
      </w:r>
      <w:proofErr w:type="spellEnd"/>
      <w:r>
        <w:t xml:space="preserve"> Evolutionary Biology 7: 48.</w:t>
      </w:r>
    </w:p>
    <w:p w:rsidR="002C521A" w:rsidRDefault="002C521A" w:rsidP="002C521A">
      <w:pPr>
        <w:ind w:left="720" w:hanging="720"/>
      </w:pPr>
    </w:p>
    <w:p w:rsidR="003C79EA" w:rsidRDefault="000172D9">
      <w:r>
        <w:fldChar w:fldCharType="end"/>
      </w:r>
    </w:p>
    <w:sectPr w:rsidR="003C79EA" w:rsidSect="0065484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combination in Nosema.enl&lt;/item&gt;&lt;/Libraries&gt;&lt;/ENLibraries&gt;"/>
  </w:docVars>
  <w:rsids>
    <w:rsidRoot w:val="008B6A49"/>
    <w:rsid w:val="000172D9"/>
    <w:rsid w:val="00030ADC"/>
    <w:rsid w:val="00032BE5"/>
    <w:rsid w:val="0003555F"/>
    <w:rsid w:val="000871AA"/>
    <w:rsid w:val="00095E07"/>
    <w:rsid w:val="000C3DDF"/>
    <w:rsid w:val="00115EE3"/>
    <w:rsid w:val="00136AC7"/>
    <w:rsid w:val="001910E6"/>
    <w:rsid w:val="001E17E7"/>
    <w:rsid w:val="0020454C"/>
    <w:rsid w:val="00281601"/>
    <w:rsid w:val="002A2017"/>
    <w:rsid w:val="002B6351"/>
    <w:rsid w:val="002C521A"/>
    <w:rsid w:val="002D0A44"/>
    <w:rsid w:val="00340793"/>
    <w:rsid w:val="003C79EA"/>
    <w:rsid w:val="003E1EAB"/>
    <w:rsid w:val="004D0204"/>
    <w:rsid w:val="00515375"/>
    <w:rsid w:val="00596F8A"/>
    <w:rsid w:val="005E0697"/>
    <w:rsid w:val="00654847"/>
    <w:rsid w:val="006831E0"/>
    <w:rsid w:val="006B7EAD"/>
    <w:rsid w:val="00722474"/>
    <w:rsid w:val="0074138E"/>
    <w:rsid w:val="007468FB"/>
    <w:rsid w:val="00763DFA"/>
    <w:rsid w:val="00797DD9"/>
    <w:rsid w:val="007A7E67"/>
    <w:rsid w:val="007B52F4"/>
    <w:rsid w:val="00895F1B"/>
    <w:rsid w:val="008B6A49"/>
    <w:rsid w:val="00916569"/>
    <w:rsid w:val="00934345"/>
    <w:rsid w:val="0099541B"/>
    <w:rsid w:val="009B6B62"/>
    <w:rsid w:val="009F4896"/>
    <w:rsid w:val="00A26635"/>
    <w:rsid w:val="00A33EA2"/>
    <w:rsid w:val="00AE5FE5"/>
    <w:rsid w:val="00AF385C"/>
    <w:rsid w:val="00B909B2"/>
    <w:rsid w:val="00BB4B8B"/>
    <w:rsid w:val="00BE7043"/>
    <w:rsid w:val="00BF7A67"/>
    <w:rsid w:val="00C04E31"/>
    <w:rsid w:val="00C05AAD"/>
    <w:rsid w:val="00C14374"/>
    <w:rsid w:val="00C25048"/>
    <w:rsid w:val="00C254CD"/>
    <w:rsid w:val="00CD72A4"/>
    <w:rsid w:val="00CD76C7"/>
    <w:rsid w:val="00D074CA"/>
    <w:rsid w:val="00D40C45"/>
    <w:rsid w:val="00DA7F5A"/>
    <w:rsid w:val="00E0246F"/>
    <w:rsid w:val="00E0260F"/>
    <w:rsid w:val="00E509D3"/>
    <w:rsid w:val="00E52C18"/>
    <w:rsid w:val="00EC1BE8"/>
    <w:rsid w:val="00F47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address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B6A49"/>
    <w:rPr>
      <w:rFonts w:eastAsia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qFormat/>
    <w:rsid w:val="008B6A49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8B6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93</Words>
  <Characters>46134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  - Primers used for PCR and sequencing of microsporidian rRNA and RPB1 genes</vt:lpstr>
    </vt:vector>
  </TitlesOfParts>
  <Company/>
  <LinksUpToDate>false</LinksUpToDate>
  <CharactersWithSpaces>54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 - Primers used for PCR and sequencing of microsporidian rRNA and RPB1 genes</dc:title>
  <dc:creator>UWA</dc:creator>
  <cp:lastModifiedBy>Joseph Ironside</cp:lastModifiedBy>
  <cp:revision>3</cp:revision>
  <dcterms:created xsi:type="dcterms:W3CDTF">2013-01-09T11:11:00Z</dcterms:created>
  <dcterms:modified xsi:type="dcterms:W3CDTF">2013-01-09T11:13:00Z</dcterms:modified>
</cp:coreProperties>
</file>